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C8D49" w14:textId="77777777" w:rsidR="0070706F" w:rsidRPr="00F32CF0" w:rsidRDefault="0070706F" w:rsidP="000225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32CF0">
        <w:rPr>
          <w:rFonts w:ascii="Times New Roman" w:hAnsi="Times New Roman" w:cs="Times New Roman"/>
          <w:sz w:val="24"/>
          <w:szCs w:val="24"/>
        </w:rPr>
        <w:t>Quality of Life and Societal Cost in Autistic Children:</w:t>
      </w:r>
    </w:p>
    <w:p w14:paraId="0A84D103" w14:textId="77777777" w:rsidR="0070706F" w:rsidRPr="00F32CF0" w:rsidRDefault="0070706F" w:rsidP="000225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2CF0">
        <w:rPr>
          <w:rFonts w:ascii="Times New Roman" w:hAnsi="Times New Roman" w:cs="Times New Roman"/>
          <w:sz w:val="24"/>
          <w:szCs w:val="24"/>
        </w:rPr>
        <w:t>An Exploratory Comparative Study Pre- and Post-Diagnosis</w:t>
      </w:r>
    </w:p>
    <w:p w14:paraId="24530901" w14:textId="77777777" w:rsidR="0070706F" w:rsidRPr="00F32CF0" w:rsidRDefault="0070706F" w:rsidP="00707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BB3121" w14:textId="1BA5267A" w:rsidR="0070706F" w:rsidRPr="00F32CF0" w:rsidRDefault="0070706F" w:rsidP="000225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0D108E" w14:textId="43575DED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  <w:r w:rsidRPr="00F32CF0">
        <w:rPr>
          <w:rFonts w:ascii="Times New Roman" w:hAnsi="Times New Roman" w:cs="Times New Roman"/>
          <w:b/>
          <w:bCs/>
        </w:rPr>
        <w:t>Supplementary File S1</w:t>
      </w:r>
      <w:r w:rsidRPr="00F32CF0">
        <w:rPr>
          <w:rFonts w:ascii="Times New Roman" w:hAnsi="Times New Roman" w:cs="Times New Roman"/>
        </w:rPr>
        <w:t xml:space="preserve"> Overview of health-related cost categories </w:t>
      </w: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3463"/>
        <w:gridCol w:w="3300"/>
        <w:gridCol w:w="3117"/>
      </w:tblGrid>
      <w:tr w:rsidR="00F32CF0" w:rsidRPr="00F32CF0" w14:paraId="65A25C4B" w14:textId="77777777" w:rsidTr="008A0F0D">
        <w:tc>
          <w:tcPr>
            <w:tcW w:w="34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C40E044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ealthcare sector costs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FE871E3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Child and family costs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65DB7F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Other sector costs</w:t>
            </w:r>
          </w:p>
        </w:tc>
      </w:tr>
      <w:tr w:rsidR="00A24265" w:rsidRPr="00F32CF0" w14:paraId="6B96A59E" w14:textId="77777777" w:rsidTr="008A0F0D">
        <w:tc>
          <w:tcPr>
            <w:tcW w:w="3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BB9C30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General practitioner</w:t>
            </w:r>
          </w:p>
          <w:p w14:paraId="5863A95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Physiotherapy </w:t>
            </w:r>
          </w:p>
          <w:p w14:paraId="02644886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Occupational therapy</w:t>
            </w:r>
          </w:p>
          <w:p w14:paraId="5C3EEEF5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Speech therapy </w:t>
            </w:r>
          </w:p>
          <w:p w14:paraId="75620246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Dietitian</w:t>
            </w:r>
          </w:p>
          <w:p w14:paraId="4BFE1D08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omeopath or acupuncturist</w:t>
            </w:r>
          </w:p>
          <w:p w14:paraId="6EACA16E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Social worker</w:t>
            </w:r>
          </w:p>
          <w:p w14:paraId="6FB9FDE2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Mental health institution</w:t>
            </w:r>
          </w:p>
          <w:p w14:paraId="4D4DA9EE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Psychologist, psychiatrist (practice)</w:t>
            </w:r>
          </w:p>
          <w:p w14:paraId="377CFFC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ospital outpatient clinic</w:t>
            </w:r>
          </w:p>
          <w:p w14:paraId="516D59D9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ospital day treatment</w:t>
            </w:r>
          </w:p>
          <w:p w14:paraId="6B1CAA8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  <w:p w14:paraId="45C6EEEF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Admission otherwise</w:t>
            </w:r>
          </w:p>
          <w:p w14:paraId="7BC92442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Medication use, prescribed</w:t>
            </w:r>
          </w:p>
          <w:p w14:paraId="6E80E538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Medication use, over-the-counter</w:t>
            </w:r>
          </w:p>
          <w:p w14:paraId="61E68F40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127878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Homework guidance</w:t>
            </w:r>
          </w:p>
          <w:p w14:paraId="10A474DB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Special diet </w:t>
            </w:r>
          </w:p>
          <w:p w14:paraId="1023A032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1C55F34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Youth care</w:t>
            </w:r>
          </w:p>
          <w:p w14:paraId="4BE21AD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Family guardian</w:t>
            </w:r>
          </w:p>
          <w:p w14:paraId="3C2C98DA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Special needs daycare</w:t>
            </w:r>
          </w:p>
          <w:p w14:paraId="15F0A882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Remedial teaching at school</w:t>
            </w:r>
          </w:p>
          <w:p w14:paraId="4C7D3760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Guidance at school</w:t>
            </w:r>
          </w:p>
          <w:p w14:paraId="7AC247E5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Special needs after-school care</w:t>
            </w:r>
          </w:p>
          <w:p w14:paraId="0A4D1D39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Weekend foster care</w:t>
            </w:r>
          </w:p>
          <w:p w14:paraId="4B66BF1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Community crisis care</w:t>
            </w:r>
          </w:p>
          <w:p w14:paraId="3FBDB5B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Foster care</w:t>
            </w:r>
          </w:p>
          <w:p w14:paraId="6BF0F795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Police contacts</w:t>
            </w:r>
          </w:p>
          <w:p w14:paraId="1657019F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Detention</w:t>
            </w:r>
          </w:p>
          <w:p w14:paraId="22E5F938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Other services</w:t>
            </w:r>
          </w:p>
        </w:tc>
      </w:tr>
    </w:tbl>
    <w:p w14:paraId="0D5C9B28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34B911A4" w14:textId="77777777" w:rsidR="00A24265" w:rsidRPr="00F32CF0" w:rsidRDefault="00A24265" w:rsidP="00A24265">
      <w:pPr>
        <w:rPr>
          <w:rFonts w:ascii="Times New Roman" w:hAnsi="Times New Roman"/>
          <w:b/>
          <w:szCs w:val="24"/>
        </w:rPr>
      </w:pPr>
    </w:p>
    <w:p w14:paraId="3AE69EB0" w14:textId="77777777" w:rsidR="00A24265" w:rsidRPr="00F32CF0" w:rsidRDefault="00A24265" w:rsidP="00A24265">
      <w:pPr>
        <w:rPr>
          <w:rFonts w:ascii="Times New Roman" w:hAnsi="Times New Roman" w:cs="Times New Roman"/>
          <w:b/>
          <w:bCs/>
        </w:rPr>
      </w:pPr>
      <w:r w:rsidRPr="00F32CF0">
        <w:rPr>
          <w:rFonts w:ascii="Times New Roman" w:hAnsi="Times New Roman" w:cs="Times New Roman"/>
          <w:b/>
          <w:bCs/>
        </w:rPr>
        <w:br w:type="page"/>
      </w:r>
    </w:p>
    <w:p w14:paraId="3C62A52C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  <w:r w:rsidRPr="00F32CF0">
        <w:rPr>
          <w:rFonts w:ascii="Times New Roman" w:hAnsi="Times New Roman" w:cs="Times New Roman"/>
          <w:b/>
          <w:bCs/>
        </w:rPr>
        <w:lastRenderedPageBreak/>
        <w:t>Supplementary File S2</w:t>
      </w:r>
      <w:r w:rsidRPr="00F32CF0">
        <w:rPr>
          <w:rFonts w:ascii="Times New Roman" w:hAnsi="Times New Roman" w:cs="Times New Roman"/>
        </w:rPr>
        <w:t xml:space="preserve"> Unit costs for the health-related service use in Euro 2021</w:t>
      </w:r>
    </w:p>
    <w:tbl>
      <w:tblPr>
        <w:tblStyle w:val="TableGrid"/>
        <w:tblpPr w:leftFromText="141" w:rightFromText="141" w:vertAnchor="text" w:horzAnchor="margin" w:tblpY="218"/>
        <w:tblW w:w="7263" w:type="dxa"/>
        <w:tblLayout w:type="fixed"/>
        <w:tblLook w:val="04A0" w:firstRow="1" w:lastRow="0" w:firstColumn="1" w:lastColumn="0" w:noHBand="0" w:noVBand="1"/>
      </w:tblPr>
      <w:tblGrid>
        <w:gridCol w:w="3114"/>
        <w:gridCol w:w="2155"/>
        <w:gridCol w:w="1994"/>
      </w:tblGrid>
      <w:tr w:rsidR="00F32CF0" w:rsidRPr="00F32CF0" w14:paraId="7CBE63BA" w14:textId="77777777" w:rsidTr="008A0F0D">
        <w:trPr>
          <w:trHeight w:val="230"/>
        </w:trPr>
        <w:tc>
          <w:tcPr>
            <w:tcW w:w="31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F675DA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ealth-related service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B80B34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s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69611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 costs (</w:t>
            </w: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F32CF0" w:rsidRPr="00F32CF0" w14:paraId="7ABD9DCC" w14:textId="77777777" w:rsidTr="008A0F0D">
        <w:tc>
          <w:tcPr>
            <w:tcW w:w="3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04D58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General practitioner</w:t>
            </w:r>
          </w:p>
        </w:tc>
        <w:tc>
          <w:tcPr>
            <w:tcW w:w="2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7F5DF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413F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36.97</w:t>
            </w:r>
          </w:p>
        </w:tc>
      </w:tr>
      <w:tr w:rsidR="00F32CF0" w:rsidRPr="00F32CF0" w14:paraId="46BBEA6A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5BA37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hysiotherapis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19B6FA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316A4C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36.97</w:t>
            </w:r>
          </w:p>
        </w:tc>
      </w:tr>
      <w:tr w:rsidR="00F32CF0" w:rsidRPr="00F32CF0" w14:paraId="479C3A87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21CBE0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ccupational therapis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3B3AE8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F3B0E3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36.97</w:t>
            </w:r>
          </w:p>
        </w:tc>
      </w:tr>
      <w:tr w:rsidR="00F32CF0" w:rsidRPr="00F32CF0" w14:paraId="164A8E04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F7E26E2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ech therapis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5A67DC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F33EE5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</w:tr>
      <w:tr w:rsidR="00F32CF0" w:rsidRPr="00F32CF0" w14:paraId="70491BF1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536FB35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ietici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94FEC3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A26745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</w:tr>
      <w:tr w:rsidR="00F32CF0" w:rsidRPr="00F32CF0" w14:paraId="7A9581E7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FC1E88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omeopath, acupuncturis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D03811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A7CA36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F32CF0" w:rsidRPr="00F32CF0" w14:paraId="460F14B3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4A572C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ocial work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32144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E41315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</w:tr>
      <w:tr w:rsidR="00F32CF0" w:rsidRPr="00F32CF0" w14:paraId="5735DD7C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B99EA0C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Mental health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B4B21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120ED2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24.27</w:t>
            </w:r>
          </w:p>
        </w:tc>
      </w:tr>
      <w:tr w:rsidR="00F32CF0" w:rsidRPr="00F32CF0" w14:paraId="5D52F99D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87EB75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sychologist, psychiatrist – practi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04D320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C859FD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104.75</w:t>
            </w:r>
          </w:p>
        </w:tc>
      </w:tr>
      <w:tr w:rsidR="00F32CF0" w:rsidRPr="00F32CF0" w14:paraId="2972E5C5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33EE08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Youth care/welf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E37F1A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33F963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8.75</w:t>
            </w:r>
          </w:p>
        </w:tc>
      </w:tr>
      <w:tr w:rsidR="00F32CF0" w:rsidRPr="00F32CF0" w14:paraId="04C9C3F1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7E580F9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Family guardia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A91921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D9E810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</w:tr>
      <w:tr w:rsidR="00F32CF0" w:rsidRPr="00F32CF0" w14:paraId="4358CF26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B6E9D7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cial needs day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D9B987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53452C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32.10</w:t>
            </w:r>
          </w:p>
        </w:tc>
      </w:tr>
      <w:tr w:rsidR="00F32CF0" w:rsidRPr="00F32CF0" w14:paraId="7ABBE0D2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0FAE62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Remedial teach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1A1CDA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75C4B2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</w:tr>
      <w:tr w:rsidR="00F32CF0" w:rsidRPr="00F32CF0" w14:paraId="07D2FB6A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4ACC75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omework guidance - privat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367E93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ut-of-pocket paymen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46A949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Costs reported</w:t>
            </w:r>
          </w:p>
        </w:tc>
      </w:tr>
      <w:tr w:rsidR="00F32CF0" w:rsidRPr="00F32CF0" w14:paraId="2110A2AA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403B87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Extra school guid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DC8BED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94D2EF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2.90</w:t>
            </w:r>
          </w:p>
        </w:tc>
      </w:tr>
      <w:tr w:rsidR="00F32CF0" w:rsidRPr="00F32CF0" w14:paraId="7E1B9C1E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63D05E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cial needs after-school 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E179CC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E714F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0.49</w:t>
            </w:r>
          </w:p>
        </w:tc>
      </w:tr>
      <w:tr w:rsidR="00F32CF0" w:rsidRPr="00F32CF0" w14:paraId="63598A9A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441360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Weekend foster 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4C3034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862DA3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63.39</w:t>
            </w:r>
          </w:p>
        </w:tc>
      </w:tr>
      <w:tr w:rsidR="00F32CF0" w:rsidRPr="00F32CF0" w14:paraId="509DFB56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D2718F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mmunity crisis 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FF6F3C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FF3375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42.00</w:t>
            </w:r>
          </w:p>
        </w:tc>
      </w:tr>
      <w:tr w:rsidR="00F32CF0" w:rsidRPr="00F32CF0" w14:paraId="1A71D86B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BFF512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Foster car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A29A3C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7D0D3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</w:tr>
      <w:tr w:rsidR="00F32CF0" w:rsidRPr="00F32CF0" w14:paraId="6402EC45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C8852F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oli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4E4B71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551890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8.75</w:t>
            </w:r>
          </w:p>
        </w:tc>
      </w:tr>
      <w:tr w:rsidR="00F32CF0" w:rsidRPr="00F32CF0" w14:paraId="12CF3542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F2EF04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eten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6C4AC2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20C741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</w:tr>
      <w:tr w:rsidR="00F32CF0" w:rsidRPr="00F32CF0" w14:paraId="71A699F9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23AEBB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ther servic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9716A9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1271D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upplementary file 3</w:t>
            </w:r>
          </w:p>
        </w:tc>
      </w:tr>
      <w:tr w:rsidR="00F32CF0" w:rsidRPr="00F32CF0" w14:paraId="4A4C5429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6DE73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ospital outpatient clini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64CB35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789534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upplementary file 3</w:t>
            </w:r>
          </w:p>
        </w:tc>
      </w:tr>
      <w:tr w:rsidR="00F32CF0" w:rsidRPr="00F32CF0" w14:paraId="659F3A86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D45776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ospital day admis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D032B8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DA8891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98.10</w:t>
            </w:r>
          </w:p>
        </w:tc>
      </w:tr>
      <w:tr w:rsidR="00F32CF0" w:rsidRPr="00F32CF0" w14:paraId="40232E6C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8950F5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ospital admis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97AE66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AE50CA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96.31</w:t>
            </w:r>
          </w:p>
        </w:tc>
      </w:tr>
      <w:tr w:rsidR="00F32CF0" w:rsidRPr="00F32CF0" w14:paraId="50DF29A9" w14:textId="77777777" w:rsidTr="008A0F0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B8B14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dmission otherwi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876255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7847DE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35.83</w:t>
            </w:r>
          </w:p>
        </w:tc>
      </w:tr>
      <w:tr w:rsidR="00F32CF0" w:rsidRPr="00F32CF0" w14:paraId="2D4A6D31" w14:textId="77777777" w:rsidTr="008A0F0D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4E265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ie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20B6C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ut-of-pocket payment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1204A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sts reported</w:t>
            </w:r>
          </w:p>
        </w:tc>
      </w:tr>
    </w:tbl>
    <w:p w14:paraId="1B4BAC85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41263B3D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72BB7397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1C4E5F4B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05AA8868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7A3FAE2F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780A27F3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38AB7E41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26174986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666C5F36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668D8A09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5EF558EE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5617E41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8352449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79BDBF7C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7F67F65F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5263A44E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53A31FAC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3402F36F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  <w:r w:rsidRPr="00F32CF0">
        <w:rPr>
          <w:rFonts w:ascii="Times New Roman" w:hAnsi="Times New Roman"/>
          <w:i/>
          <w:iCs/>
          <w:sz w:val="18"/>
          <w:szCs w:val="24"/>
        </w:rPr>
        <w:t xml:space="preserve">N.A. </w:t>
      </w:r>
      <w:r w:rsidRPr="00F32CF0">
        <w:rPr>
          <w:rFonts w:ascii="Times New Roman" w:hAnsi="Times New Roman"/>
          <w:sz w:val="18"/>
          <w:szCs w:val="24"/>
        </w:rPr>
        <w:t>not applicable (service not used)</w:t>
      </w:r>
    </w:p>
    <w:p w14:paraId="7041BD04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  <w:r w:rsidRPr="00F32CF0">
        <w:rPr>
          <w:rFonts w:ascii="Times New Roman" w:hAnsi="Times New Roman"/>
          <w:sz w:val="18"/>
          <w:szCs w:val="24"/>
        </w:rPr>
        <w:br w:type="page"/>
      </w:r>
    </w:p>
    <w:p w14:paraId="24FD3E89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  <w:r w:rsidRPr="00F32CF0">
        <w:rPr>
          <w:rFonts w:ascii="Times New Roman" w:hAnsi="Times New Roman" w:cs="Times New Roman"/>
          <w:b/>
          <w:bCs/>
        </w:rPr>
        <w:lastRenderedPageBreak/>
        <w:t>Supplementary File S3</w:t>
      </w:r>
      <w:r w:rsidRPr="00F32CF0">
        <w:rPr>
          <w:rFonts w:ascii="Times New Roman" w:hAnsi="Times New Roman" w:cs="Times New Roman"/>
        </w:rPr>
        <w:t xml:space="preserve"> Unit costs for the health-related service use otherwise in Euro 2021</w:t>
      </w:r>
    </w:p>
    <w:tbl>
      <w:tblPr>
        <w:tblStyle w:val="TableGrid"/>
        <w:tblpPr w:leftFromText="141" w:rightFromText="141" w:vertAnchor="text" w:horzAnchor="margin" w:tblpY="218"/>
        <w:tblW w:w="9463" w:type="dxa"/>
        <w:tblLayout w:type="fixed"/>
        <w:tblLook w:val="04A0" w:firstRow="1" w:lastRow="0" w:firstColumn="1" w:lastColumn="0" w:noHBand="0" w:noVBand="1"/>
      </w:tblPr>
      <w:tblGrid>
        <w:gridCol w:w="6658"/>
        <w:gridCol w:w="1417"/>
        <w:gridCol w:w="1388"/>
      </w:tblGrid>
      <w:tr w:rsidR="00F32CF0" w:rsidRPr="00F32CF0" w14:paraId="355B0C8F" w14:textId="77777777" w:rsidTr="008A0F0D">
        <w:trPr>
          <w:trHeight w:val="230"/>
        </w:trPr>
        <w:tc>
          <w:tcPr>
            <w:tcW w:w="66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254DFD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Health-related other services and outpatient clinics otherwise specifi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D1B2AC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s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6458DB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 costs (</w:t>
            </w: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F32CF0" w:rsidRPr="00F32CF0" w14:paraId="2A021CB4" w14:textId="77777777" w:rsidTr="008A0F0D">
        <w:tc>
          <w:tcPr>
            <w:tcW w:w="66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DAAB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89C22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EA566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109.03</w:t>
            </w:r>
          </w:p>
        </w:tc>
      </w:tr>
      <w:tr w:rsidR="00F32CF0" w:rsidRPr="00F32CF0" w14:paraId="665D3B14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E13EEB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cial care for children with hearing and communication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9789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F554C4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32.86</w:t>
            </w:r>
          </w:p>
        </w:tc>
      </w:tr>
      <w:tr w:rsidR="00F32CF0" w:rsidRPr="00F32CF0" w14:paraId="7A274C62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1B059F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cial treatment and guidance for autistic children and 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726B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7148B0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124.27</w:t>
            </w:r>
          </w:p>
        </w:tc>
      </w:tr>
      <w:tr w:rsidR="00F32CF0" w:rsidRPr="00F32CF0" w14:paraId="1AFF9A36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50AA439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agnetiz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EBDC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7F4878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50.00 </w:t>
            </w:r>
          </w:p>
        </w:tc>
      </w:tr>
      <w:tr w:rsidR="00F32CF0" w:rsidRPr="00F32CF0" w14:paraId="24A569EB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5ACBD97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Neurofeedb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63826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98D814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2.20</w:t>
            </w:r>
          </w:p>
        </w:tc>
      </w:tr>
      <w:tr w:rsidR="00F32CF0" w:rsidRPr="00F32CF0" w14:paraId="3038FA1A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78DD302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rthopt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CB1C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88C7A3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0.43</w:t>
            </w:r>
          </w:p>
        </w:tc>
      </w:tr>
      <w:tr w:rsidR="00F32CF0" w:rsidRPr="00F32CF0" w14:paraId="5140D5F8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4DF8FC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arent training by youth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BF1C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C973E6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24.27</w:t>
            </w:r>
          </w:p>
        </w:tc>
      </w:tr>
      <w:tr w:rsidR="00F32CF0" w:rsidRPr="00F32CF0" w14:paraId="06631D03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F5D76EA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Parent training by an academic child &amp; adolescent psychiatric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7D77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501854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24.27</w:t>
            </w:r>
          </w:p>
        </w:tc>
      </w:tr>
      <w:tr w:rsidR="00F32CF0" w:rsidRPr="00F32CF0" w14:paraId="02922AEE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35CA74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edagogic home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90DB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8DF88D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133.51</w:t>
            </w:r>
          </w:p>
        </w:tc>
      </w:tr>
      <w:tr w:rsidR="00F32CF0" w:rsidRPr="00F32CF0" w14:paraId="53DED135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C85991E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ersonal guidance of child (home suppor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FF7A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2DBC34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4.70</w:t>
            </w:r>
          </w:p>
        </w:tc>
      </w:tr>
      <w:tr w:rsidR="00F32CF0" w:rsidRPr="00F32CF0" w14:paraId="1FF1F7BD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60CBF5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ersonal guidance of parents (home suppor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615D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450EF1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4.70</w:t>
            </w:r>
          </w:p>
        </w:tc>
      </w:tr>
      <w:tr w:rsidR="00F32CF0" w:rsidRPr="00F32CF0" w14:paraId="3ABB34EB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0B9DD1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Outpatient clinic for specialized toilet train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35D2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FF9519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0.65</w:t>
            </w:r>
          </w:p>
        </w:tc>
      </w:tr>
      <w:tr w:rsidR="00F32CF0" w:rsidRPr="00F32CF0" w14:paraId="661DC698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AE9DDE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General hospital,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2F28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B4E4E4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89.35</w:t>
            </w:r>
          </w:p>
        </w:tc>
      </w:tr>
      <w:tr w:rsidR="00F32CF0" w:rsidRPr="00F32CF0" w14:paraId="72C1E1BF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F58960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cademic medical center,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0581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AC06A7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80.75</w:t>
            </w:r>
          </w:p>
        </w:tc>
      </w:tr>
      <w:tr w:rsidR="00F32CF0" w:rsidRPr="00F32CF0" w14:paraId="738B5C7B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2FE604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specified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FB83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D09FF1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0.65</w:t>
            </w:r>
          </w:p>
        </w:tc>
      </w:tr>
      <w:tr w:rsidR="00F32CF0" w:rsidRPr="00F32CF0" w14:paraId="3FE07806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4467E00E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urgical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0B5F3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F508A9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</w:tr>
      <w:tr w:rsidR="00F32CF0" w:rsidRPr="00F32CF0" w14:paraId="0ABACABA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169637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Neurologic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A55B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456A31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9.89</w:t>
            </w:r>
          </w:p>
        </w:tc>
      </w:tr>
      <w:tr w:rsidR="00F32CF0" w:rsidRPr="00F32CF0" w14:paraId="459C4A0D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AFFE53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ediatric outpatient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A1A5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CA0885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11.94</w:t>
            </w:r>
          </w:p>
        </w:tc>
      </w:tr>
      <w:tr w:rsidR="00F32CF0" w:rsidRPr="00F32CF0" w14:paraId="41A2749E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7D1AEA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Emergency ro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257BD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30D55D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87.56</w:t>
            </w:r>
          </w:p>
        </w:tc>
      </w:tr>
      <w:tr w:rsidR="00F32CF0" w:rsidRPr="00F32CF0" w14:paraId="26119C25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06099A2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reatment center for children with language &amp; speech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2933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906D47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</w:tr>
      <w:tr w:rsidR="00F32CF0" w:rsidRPr="00F32CF0" w14:paraId="02D24FA2" w14:textId="77777777" w:rsidTr="008A0F0D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C9FF2C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Virolog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1DD7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sultation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09ECE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0.65</w:t>
            </w:r>
          </w:p>
        </w:tc>
      </w:tr>
      <w:tr w:rsidR="00F32CF0" w:rsidRPr="00F32CF0" w14:paraId="2F2F0BA5" w14:textId="77777777" w:rsidTr="008A0F0D">
        <w:tc>
          <w:tcPr>
            <w:tcW w:w="6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45BB0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pecialized school guid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25498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ntact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8270D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</w:tr>
    </w:tbl>
    <w:p w14:paraId="3ADE8D3D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06DD1DE7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6BD0D7FE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45FB2A80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4F9A5AD3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6F9B20D3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2D472621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1D8E93FC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1CFF5C7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221494DB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A9F6CEE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2122A900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49BA23DD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4FEBE57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3BD8B60B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03CCA4CF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5CDB4063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6241EFBA" w14:textId="77777777" w:rsidR="00A24265" w:rsidRPr="00F32CF0" w:rsidRDefault="00A24265" w:rsidP="00A24265">
      <w:pPr>
        <w:rPr>
          <w:rFonts w:ascii="Times New Roman" w:hAnsi="Times New Roman" w:cs="Times New Roman"/>
          <w:b/>
          <w:bCs/>
        </w:rPr>
      </w:pPr>
      <w:r w:rsidRPr="00F32CF0">
        <w:rPr>
          <w:rFonts w:ascii="Times New Roman" w:hAnsi="Times New Roman" w:cs="Times New Roman"/>
          <w:b/>
          <w:bCs/>
        </w:rPr>
        <w:br w:type="page"/>
      </w:r>
      <w:r w:rsidRPr="00F32CF0">
        <w:rPr>
          <w:rFonts w:ascii="Times New Roman" w:hAnsi="Times New Roman" w:cs="Times New Roman"/>
          <w:b/>
          <w:bCs/>
        </w:rPr>
        <w:lastRenderedPageBreak/>
        <w:t>Supplementary File S4</w:t>
      </w:r>
      <w:r w:rsidRPr="00F32CF0">
        <w:rPr>
          <w:rFonts w:ascii="Times New Roman" w:hAnsi="Times New Roman" w:cs="Times New Roman"/>
        </w:rPr>
        <w:t xml:space="preserve"> Unit costs for prescribed medication in Euro 2021</w:t>
      </w:r>
    </w:p>
    <w:tbl>
      <w:tblPr>
        <w:tblStyle w:val="TableGrid"/>
        <w:tblpPr w:leftFromText="141" w:rightFromText="141" w:vertAnchor="text" w:horzAnchor="margin" w:tblpY="218"/>
        <w:tblW w:w="9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2782"/>
        <w:gridCol w:w="1994"/>
      </w:tblGrid>
      <w:tr w:rsidR="00F32CF0" w:rsidRPr="00F32CF0" w14:paraId="09C42083" w14:textId="77777777" w:rsidTr="008A0F0D">
        <w:trPr>
          <w:trHeight w:val="230"/>
        </w:trPr>
        <w:tc>
          <w:tcPr>
            <w:tcW w:w="4249" w:type="dxa"/>
            <w:tcBorders>
              <w:top w:val="single" w:sz="8" w:space="0" w:color="auto"/>
              <w:bottom w:val="single" w:sz="12" w:space="0" w:color="auto"/>
            </w:tcBorders>
          </w:tcPr>
          <w:p w14:paraId="1696A3A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rescribed medication</w:t>
            </w:r>
          </w:p>
        </w:tc>
        <w:tc>
          <w:tcPr>
            <w:tcW w:w="2782" w:type="dxa"/>
            <w:tcBorders>
              <w:top w:val="single" w:sz="8" w:space="0" w:color="auto"/>
              <w:bottom w:val="single" w:sz="12" w:space="0" w:color="auto"/>
            </w:tcBorders>
          </w:tcPr>
          <w:p w14:paraId="2C1081B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12" w:space="0" w:color="auto"/>
            </w:tcBorders>
          </w:tcPr>
          <w:p w14:paraId="104D8A6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 costs (</w:t>
            </w: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F32CF0" w:rsidRPr="00F32CF0" w14:paraId="14197F2F" w14:textId="77777777" w:rsidTr="008A0F0D">
        <w:tc>
          <w:tcPr>
            <w:tcW w:w="4249" w:type="dxa"/>
            <w:tcBorders>
              <w:top w:val="single" w:sz="12" w:space="0" w:color="auto"/>
              <w:bottom w:val="nil"/>
            </w:tcBorders>
          </w:tcPr>
          <w:p w14:paraId="441FFBC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Aerius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® </w:t>
            </w:r>
          </w:p>
        </w:tc>
        <w:tc>
          <w:tcPr>
            <w:tcW w:w="2782" w:type="dxa"/>
            <w:tcBorders>
              <w:top w:val="single" w:sz="12" w:space="0" w:color="auto"/>
              <w:bottom w:val="nil"/>
            </w:tcBorders>
          </w:tcPr>
          <w:p w14:paraId="1A0C133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 Tablet 2,5 mg</w:t>
            </w:r>
          </w:p>
        </w:tc>
        <w:tc>
          <w:tcPr>
            <w:tcW w:w="1994" w:type="dxa"/>
            <w:tcBorders>
              <w:top w:val="single" w:sz="12" w:space="0" w:color="auto"/>
              <w:bottom w:val="nil"/>
            </w:tcBorders>
          </w:tcPr>
          <w:p w14:paraId="5C49BE6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32CF0" w:rsidRPr="00F32CF0" w14:paraId="723251E0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130EFC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moxicillin®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D6BD75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3054C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F32CF0" w:rsidRPr="00F32CF0" w14:paraId="7E8E92A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F7C061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ntibiotics unspecified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401B89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12F00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1.72 </w:t>
            </w:r>
          </w:p>
        </w:tc>
      </w:tr>
      <w:tr w:rsidR="00F32CF0" w:rsidRPr="00F32CF0" w14:paraId="1F72C21B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E9D22B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ripiprazol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D492DF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B75C0C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</w:tr>
      <w:tr w:rsidR="00F32CF0" w:rsidRPr="00F32CF0" w14:paraId="627B34C1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108D57D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ripiprazol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1970426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2B12F9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F32CF0" w:rsidRPr="00F32CF0" w14:paraId="7F1FFC73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2BA3B0D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ripiprazol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Abilify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41C4526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9AA7B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2.04 </w:t>
            </w:r>
          </w:p>
        </w:tc>
      </w:tr>
      <w:tr w:rsidR="00F32CF0" w:rsidRPr="00F32CF0" w14:paraId="6DE0D28B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924CF1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Atrovent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nebulizer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429CDB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2 ml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C5EB4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F32CF0" w:rsidRPr="00F32CF0" w14:paraId="7525B5F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64FA1C13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Avamys</w:t>
            </w:r>
            <w:proofErr w:type="spellEnd"/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® nasal spray 27.5 mcg.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A13EF3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CD543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32CF0" w:rsidRPr="00F32CF0" w14:paraId="13494AE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42C3F1E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Bactrimel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224AEF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mpul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5A325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F32CF0" w:rsidRPr="00F32CF0" w14:paraId="0B6D0CBB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DCC6FD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lonid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6EA793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0.025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C39408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32CF0" w:rsidRPr="00F32CF0" w14:paraId="3FF920AE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18E105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epakote syrup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214B79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D4C0E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2CF0" w:rsidRPr="00F32CF0" w14:paraId="2FF6C46E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536786F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epakote liquid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45B227D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B063F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32CF0" w:rsidRPr="00F32CF0" w14:paraId="01800BB4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28DA8C6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Dipiperon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Pipamperone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) liquid 40 mg/ml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349EA9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BA920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32CF0" w:rsidRPr="00F32CF0" w14:paraId="24C19EA5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284DBBF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Eczema ointment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4931398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785E2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32CF0" w:rsidRPr="00F32CF0" w14:paraId="2CBC33CB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2EFDF8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Erythrosine liquid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760381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154C95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</w:tr>
      <w:tr w:rsidR="00F32CF0" w:rsidRPr="00F32CF0" w14:paraId="51BEA966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4B1BC6E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Flixotide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Flucatisone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) Aerosol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3A9FD8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 of 0.124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6EB91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32CF0" w:rsidRPr="00F32CF0" w14:paraId="4870FFC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1A75A14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Forlax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Macrogol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) junior sachets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DB9A20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achet 4 gr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589899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32CF0" w:rsidRPr="00F32CF0" w14:paraId="4FC5FB1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21295B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Kalium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 phosphor (Vitamin D6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E07894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22AD1F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F32CF0" w:rsidRPr="00F32CF0" w14:paraId="67B374D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93FC0E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Keppra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1DD86CA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00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CD43E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32CF0" w:rsidRPr="00F32CF0" w14:paraId="0AA84A26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6A977B6E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Klyx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 ® enema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506724C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Enema dose 12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FB66E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32CF0" w:rsidRPr="00F32CF0" w14:paraId="5FEC520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531422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DC4EF9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40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298BF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32CF0" w:rsidRPr="00F32CF0" w14:paraId="7F3DACB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813F70B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latonin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0F9175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0.25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0072B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32CF0" w:rsidRPr="00F32CF0" w14:paraId="6637B71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C181D4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latonin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4428388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60DB07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32CF0" w:rsidRPr="00F32CF0" w14:paraId="5FAB8ED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278FDB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Melatonin 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Circadin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 ®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6A982E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2 mg CR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0FF80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32CF0" w:rsidRPr="00F32CF0" w14:paraId="1FDD6A22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5393CDE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latonin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8501F0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3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C2CA7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32CF0" w:rsidRPr="00F32CF0" w14:paraId="28EC1A46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C3D515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latonin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766A99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8859D3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32CF0" w:rsidRPr="00F32CF0" w14:paraId="6BDCBB2E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4B8AF1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C22FAE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FF293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32CF0" w:rsidRPr="00F32CF0" w14:paraId="7AE310AE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E05C74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EB9BFB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FB89D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32CF0" w:rsidRPr="00F32CF0" w14:paraId="24A2FDC7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403E9C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Ritalin®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552C803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3E85E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32CF0" w:rsidRPr="00F32CF0" w14:paraId="750A387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1BEE8A7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Medikinet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®)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943DD6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 CR 2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91021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32CF0" w:rsidRPr="00F32CF0" w14:paraId="131C6602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2425470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Medikinet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4523E0D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 CR 3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C75828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F32CF0" w:rsidRPr="00F32CF0" w14:paraId="0A87EC5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438217B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Concerta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0D4C22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CR 18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289FD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32CF0" w:rsidRPr="00F32CF0" w14:paraId="30C42CE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1B83AB0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Concerta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) 27 mg.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5447C4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CR 27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F5FFEF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F32CF0" w:rsidRPr="00F32CF0" w14:paraId="7187741A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0FB937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Methylphenidate (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Concerta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) 54 mg.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E54947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/capsule CR 54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DCFA20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F32CF0" w:rsidRPr="00F32CF0" w14:paraId="003A3EF1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47E04E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Nexium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18FDF2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2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6F9F2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32CF0" w:rsidRPr="00F32CF0" w14:paraId="07F3CDF2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558D62D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meprazol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C16A4C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 2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BBC757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2CF0" w:rsidRPr="00F32CF0" w14:paraId="45DB0259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2F3083D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Losec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(Omeprazole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33FDC5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 2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3F62AF6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32CF0" w:rsidRPr="00F32CF0" w14:paraId="27710930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7DF5E83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enicillin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5DDAAF0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792444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F32CF0" w:rsidRPr="00F32CF0" w14:paraId="14C86704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67A510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Qvar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aerosol 100 mcg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D83442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FDB2286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32CF0" w:rsidRPr="00F32CF0" w14:paraId="08740DDF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6724D38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Risperido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AD2C78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3DE481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32CF0" w:rsidRPr="00F32CF0" w14:paraId="203E49A2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6744D1C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Risperidone oral solution 1 mg/ml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563131E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 0.4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549754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32CF0" w:rsidRPr="00F32CF0" w14:paraId="0BEE1782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109B96B5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Salbutamol Aerosol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BF162D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 100 mc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6997B7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32CF0" w:rsidRPr="00F32CF0" w14:paraId="4C174B4E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4808896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Seretide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Aerosol 25/50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A8C109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64E7A4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32CF0" w:rsidRPr="00F32CF0" w14:paraId="66E3518D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4B0C92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Silicea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(Vitamin D12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7D22950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BBBA35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F32CF0" w:rsidRPr="00F32CF0" w14:paraId="0CA6687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39BC874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trattera (Atomoxetine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109FA98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 40 m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8388DD7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</w:tr>
      <w:tr w:rsidR="00F32CF0" w:rsidRPr="00F32CF0" w14:paraId="170A53A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670284A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Thyrax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Duotab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6A707C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25 mc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E33238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2CF0" w:rsidRPr="00F32CF0" w14:paraId="0CF7D9F8" w14:textId="77777777" w:rsidTr="008A0F0D">
        <w:tc>
          <w:tcPr>
            <w:tcW w:w="4249" w:type="dxa"/>
            <w:tcBorders>
              <w:top w:val="nil"/>
              <w:bottom w:val="nil"/>
            </w:tcBorders>
          </w:tcPr>
          <w:p w14:paraId="0238082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Ventolin® Aerosol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A9EB6B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ose 100 mcg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5D524F6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32CF0" w:rsidRPr="00F32CF0" w14:paraId="7C4943BB" w14:textId="77777777" w:rsidTr="008A0F0D">
        <w:tc>
          <w:tcPr>
            <w:tcW w:w="4249" w:type="dxa"/>
            <w:tcBorders>
              <w:top w:val="nil"/>
              <w:bottom w:val="single" w:sz="8" w:space="0" w:color="auto"/>
            </w:tcBorders>
          </w:tcPr>
          <w:p w14:paraId="1B71C87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2782" w:type="dxa"/>
            <w:tcBorders>
              <w:top w:val="nil"/>
              <w:bottom w:val="single" w:sz="8" w:space="0" w:color="auto"/>
            </w:tcBorders>
          </w:tcPr>
          <w:p w14:paraId="7723B6F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20 mcg</w:t>
            </w:r>
          </w:p>
        </w:tc>
        <w:tc>
          <w:tcPr>
            <w:tcW w:w="1994" w:type="dxa"/>
            <w:tcBorders>
              <w:top w:val="nil"/>
              <w:bottom w:val="single" w:sz="8" w:space="0" w:color="auto"/>
            </w:tcBorders>
          </w:tcPr>
          <w:p w14:paraId="302E5395" w14:textId="7777777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21B85D83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38E838BE" w14:textId="77777777" w:rsidR="00A24265" w:rsidRPr="00F32CF0" w:rsidRDefault="00A24265" w:rsidP="00A24265">
      <w:pPr>
        <w:rPr>
          <w:rFonts w:ascii="Times New Roman" w:hAnsi="Times New Roman" w:cs="Times New Roman"/>
          <w:sz w:val="18"/>
          <w:szCs w:val="18"/>
        </w:rPr>
      </w:pPr>
      <w:r w:rsidRPr="00F32CF0">
        <w:rPr>
          <w:rFonts w:ascii="Times New Roman" w:hAnsi="Times New Roman" w:cs="Times New Roman"/>
          <w:sz w:val="18"/>
          <w:szCs w:val="18"/>
        </w:rPr>
        <w:t>Reference prices via National Health Care Institute (</w:t>
      </w:r>
      <w:hyperlink r:id="rId7" w:history="1">
        <w:r w:rsidRPr="00F32CF0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www.medicijnkosten.nl</w:t>
        </w:r>
      </w:hyperlink>
      <w:r w:rsidRPr="00F32CF0">
        <w:rPr>
          <w:rFonts w:ascii="Times New Roman" w:hAnsi="Times New Roman" w:cs="Times New Roman"/>
          <w:sz w:val="18"/>
          <w:szCs w:val="18"/>
        </w:rPr>
        <w:t xml:space="preserve">; </w:t>
      </w:r>
      <w:hyperlink r:id="rId8" w:history="1">
        <w:r w:rsidRPr="00F32CF0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www.farmacotherapeutischkompas.nl</w:t>
        </w:r>
      </w:hyperlink>
      <w:r w:rsidRPr="00F32CF0">
        <w:rPr>
          <w:rFonts w:ascii="Times New Roman" w:hAnsi="Times New Roman" w:cs="Times New Roman"/>
          <w:sz w:val="18"/>
          <w:szCs w:val="18"/>
        </w:rPr>
        <w:t>).</w:t>
      </w:r>
    </w:p>
    <w:p w14:paraId="3FD595CF" w14:textId="77777777" w:rsidR="00A24265" w:rsidRPr="00F32CF0" w:rsidRDefault="00A24265" w:rsidP="00A24265">
      <w:pPr>
        <w:rPr>
          <w:rFonts w:ascii="Times New Roman" w:hAnsi="Times New Roman" w:cs="Times New Roman"/>
          <w:b/>
          <w:bCs/>
        </w:rPr>
      </w:pPr>
      <w:r w:rsidRPr="00F32CF0">
        <w:rPr>
          <w:rFonts w:ascii="Times New Roman" w:hAnsi="Times New Roman" w:cs="Times New Roman"/>
          <w:b/>
          <w:bCs/>
        </w:rPr>
        <w:br w:type="page"/>
      </w:r>
    </w:p>
    <w:p w14:paraId="7FE0F64B" w14:textId="77777777" w:rsidR="00A24265" w:rsidRPr="00F32CF0" w:rsidRDefault="00A24265" w:rsidP="00A24265">
      <w:pPr>
        <w:spacing w:after="0" w:line="240" w:lineRule="auto"/>
        <w:rPr>
          <w:rFonts w:ascii="Times New Roman" w:hAnsi="Times New Roman" w:cs="Times New Roman"/>
        </w:rPr>
      </w:pPr>
      <w:r w:rsidRPr="00F32CF0">
        <w:rPr>
          <w:rFonts w:ascii="Times New Roman" w:hAnsi="Times New Roman" w:cs="Times New Roman"/>
          <w:b/>
          <w:bCs/>
        </w:rPr>
        <w:lastRenderedPageBreak/>
        <w:t>Supplementary File S5</w:t>
      </w:r>
      <w:r w:rsidRPr="00F32CF0">
        <w:rPr>
          <w:rFonts w:ascii="Times New Roman" w:hAnsi="Times New Roman" w:cs="Times New Roman"/>
        </w:rPr>
        <w:t xml:space="preserve"> Unit costs for over-the-counter medication in Euro 2021</w:t>
      </w:r>
    </w:p>
    <w:tbl>
      <w:tblPr>
        <w:tblStyle w:val="TableGrid"/>
        <w:tblpPr w:leftFromText="141" w:rightFromText="141" w:vertAnchor="text" w:horzAnchor="margin" w:tblpY="218"/>
        <w:tblW w:w="8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2155"/>
        <w:gridCol w:w="1994"/>
      </w:tblGrid>
      <w:tr w:rsidR="00F32CF0" w:rsidRPr="00F32CF0" w14:paraId="269EDEC4" w14:textId="77777777" w:rsidTr="008A0F0D">
        <w:trPr>
          <w:trHeight w:val="230"/>
        </w:trPr>
        <w:tc>
          <w:tcPr>
            <w:tcW w:w="4249" w:type="dxa"/>
            <w:tcBorders>
              <w:top w:val="single" w:sz="8" w:space="0" w:color="auto"/>
              <w:bottom w:val="single" w:sz="12" w:space="0" w:color="auto"/>
            </w:tcBorders>
          </w:tcPr>
          <w:p w14:paraId="7455A21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Over-the-counter medication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12" w:space="0" w:color="auto"/>
            </w:tcBorders>
          </w:tcPr>
          <w:p w14:paraId="143930F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12" w:space="0" w:color="auto"/>
            </w:tcBorders>
          </w:tcPr>
          <w:p w14:paraId="7117518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Unit costs (</w:t>
            </w: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€)</w:t>
            </w:r>
          </w:p>
        </w:tc>
      </w:tr>
      <w:tr w:rsidR="00F32CF0" w:rsidRPr="00F32CF0" w14:paraId="5BE06C62" w14:textId="77777777" w:rsidTr="008A0F0D">
        <w:tc>
          <w:tcPr>
            <w:tcW w:w="4249" w:type="dxa"/>
            <w:tcBorders>
              <w:top w:val="single" w:sz="12" w:space="0" w:color="auto"/>
            </w:tcBorders>
          </w:tcPr>
          <w:p w14:paraId="37D4C67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Bisolvon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</w:t>
            </w:r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78CEA51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  <w:tcBorders>
              <w:top w:val="single" w:sz="12" w:space="0" w:color="auto"/>
            </w:tcBorders>
          </w:tcPr>
          <w:p w14:paraId="2AA01F6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32CF0" w:rsidRPr="00F32CF0" w14:paraId="4246270D" w14:textId="77777777" w:rsidTr="008A0F0D">
        <w:tc>
          <w:tcPr>
            <w:tcW w:w="4249" w:type="dxa"/>
          </w:tcPr>
          <w:p w14:paraId="4BAAC285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oughing syrup</w:t>
            </w:r>
          </w:p>
        </w:tc>
        <w:tc>
          <w:tcPr>
            <w:tcW w:w="2155" w:type="dxa"/>
          </w:tcPr>
          <w:p w14:paraId="70F536C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for child</w:t>
            </w:r>
          </w:p>
        </w:tc>
        <w:tc>
          <w:tcPr>
            <w:tcW w:w="1994" w:type="dxa"/>
          </w:tcPr>
          <w:p w14:paraId="0A42DDD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32CF0" w:rsidRPr="00F32CF0" w14:paraId="313E956A" w14:textId="77777777" w:rsidTr="008A0F0D">
        <w:tc>
          <w:tcPr>
            <w:tcW w:w="4249" w:type="dxa"/>
          </w:tcPr>
          <w:p w14:paraId="1854E74E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Melatonin </w:t>
            </w:r>
          </w:p>
        </w:tc>
        <w:tc>
          <w:tcPr>
            <w:tcW w:w="2155" w:type="dxa"/>
          </w:tcPr>
          <w:p w14:paraId="0C3A5D0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10 mg</w:t>
            </w:r>
          </w:p>
        </w:tc>
        <w:tc>
          <w:tcPr>
            <w:tcW w:w="1994" w:type="dxa"/>
          </w:tcPr>
          <w:p w14:paraId="36107AA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F32CF0" w:rsidRPr="00F32CF0" w14:paraId="490457E8" w14:textId="77777777" w:rsidTr="008A0F0D">
        <w:tc>
          <w:tcPr>
            <w:tcW w:w="4249" w:type="dxa"/>
          </w:tcPr>
          <w:p w14:paraId="48F6CC3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Melatonin </w:t>
            </w:r>
          </w:p>
        </w:tc>
        <w:tc>
          <w:tcPr>
            <w:tcW w:w="2155" w:type="dxa"/>
          </w:tcPr>
          <w:p w14:paraId="3F042E9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0.20 mg</w:t>
            </w:r>
          </w:p>
        </w:tc>
        <w:tc>
          <w:tcPr>
            <w:tcW w:w="1994" w:type="dxa"/>
          </w:tcPr>
          <w:p w14:paraId="1E7D53C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32CF0" w:rsidRPr="00F32CF0" w14:paraId="4CF91D51" w14:textId="77777777" w:rsidTr="008A0F0D">
        <w:tc>
          <w:tcPr>
            <w:tcW w:w="4249" w:type="dxa"/>
          </w:tcPr>
          <w:p w14:paraId="46AD2BDC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Melatonin </w:t>
            </w:r>
          </w:p>
        </w:tc>
        <w:tc>
          <w:tcPr>
            <w:tcW w:w="2155" w:type="dxa"/>
          </w:tcPr>
          <w:p w14:paraId="7C7862D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0.10 mg</w:t>
            </w:r>
          </w:p>
        </w:tc>
        <w:tc>
          <w:tcPr>
            <w:tcW w:w="1994" w:type="dxa"/>
          </w:tcPr>
          <w:p w14:paraId="3174129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32CF0" w:rsidRPr="00F32CF0" w14:paraId="3B6FDE8F" w14:textId="77777777" w:rsidTr="008A0F0D">
        <w:tc>
          <w:tcPr>
            <w:tcW w:w="4249" w:type="dxa"/>
          </w:tcPr>
          <w:p w14:paraId="0BE681B3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Nasonex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 nasal spray</w:t>
            </w:r>
          </w:p>
        </w:tc>
        <w:tc>
          <w:tcPr>
            <w:tcW w:w="2155" w:type="dxa"/>
          </w:tcPr>
          <w:p w14:paraId="250A5844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two-sided</w:t>
            </w:r>
          </w:p>
        </w:tc>
        <w:tc>
          <w:tcPr>
            <w:tcW w:w="1994" w:type="dxa"/>
          </w:tcPr>
          <w:p w14:paraId="18E8F0F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32CF0" w:rsidRPr="00F32CF0" w14:paraId="1A8BF8AD" w14:textId="77777777" w:rsidTr="008A0F0D">
        <w:tc>
          <w:tcPr>
            <w:tcW w:w="4249" w:type="dxa"/>
          </w:tcPr>
          <w:p w14:paraId="4DB9F6B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Nasal spray unspecified</w:t>
            </w:r>
          </w:p>
        </w:tc>
        <w:tc>
          <w:tcPr>
            <w:tcW w:w="2155" w:type="dxa"/>
          </w:tcPr>
          <w:p w14:paraId="723A40A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two-sided</w:t>
            </w:r>
          </w:p>
        </w:tc>
        <w:tc>
          <w:tcPr>
            <w:tcW w:w="1994" w:type="dxa"/>
          </w:tcPr>
          <w:p w14:paraId="3FCF9B7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32CF0" w:rsidRPr="00F32CF0" w14:paraId="3DDB66D3" w14:textId="77777777" w:rsidTr="008A0F0D">
        <w:tc>
          <w:tcPr>
            <w:tcW w:w="4249" w:type="dxa"/>
          </w:tcPr>
          <w:p w14:paraId="06CFD387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 xml:space="preserve">Nasal spray </w:t>
            </w:r>
            <w:proofErr w:type="spellStart"/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xylometazoline</w:t>
            </w:r>
            <w:proofErr w:type="spellEnd"/>
          </w:p>
        </w:tc>
        <w:tc>
          <w:tcPr>
            <w:tcW w:w="2155" w:type="dxa"/>
          </w:tcPr>
          <w:p w14:paraId="6DF28AE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two-sided</w:t>
            </w:r>
          </w:p>
        </w:tc>
        <w:tc>
          <w:tcPr>
            <w:tcW w:w="1994" w:type="dxa"/>
          </w:tcPr>
          <w:p w14:paraId="0CC6B35B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32CF0" w:rsidRPr="00F32CF0" w14:paraId="66961C4D" w14:textId="77777777" w:rsidTr="008A0F0D">
        <w:tc>
          <w:tcPr>
            <w:tcW w:w="4249" w:type="dxa"/>
          </w:tcPr>
          <w:p w14:paraId="2504926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Orthiflor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 Original®</w:t>
            </w:r>
          </w:p>
        </w:tc>
        <w:tc>
          <w:tcPr>
            <w:tcW w:w="2155" w:type="dxa"/>
          </w:tcPr>
          <w:p w14:paraId="3B716CE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Capsule</w:t>
            </w:r>
          </w:p>
        </w:tc>
        <w:tc>
          <w:tcPr>
            <w:tcW w:w="1994" w:type="dxa"/>
          </w:tcPr>
          <w:p w14:paraId="096AF06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32CF0" w:rsidRPr="00F32CF0" w14:paraId="548C7E84" w14:textId="77777777" w:rsidTr="008A0F0D">
        <w:tc>
          <w:tcPr>
            <w:tcW w:w="4249" w:type="dxa"/>
          </w:tcPr>
          <w:p w14:paraId="27C8913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aracetamol supp.</w:t>
            </w:r>
          </w:p>
        </w:tc>
        <w:tc>
          <w:tcPr>
            <w:tcW w:w="2155" w:type="dxa"/>
          </w:tcPr>
          <w:p w14:paraId="54788DC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uppository</w:t>
            </w:r>
          </w:p>
        </w:tc>
        <w:tc>
          <w:tcPr>
            <w:tcW w:w="1994" w:type="dxa"/>
          </w:tcPr>
          <w:p w14:paraId="2FE3E31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32CF0" w:rsidRPr="00F32CF0" w14:paraId="4BEEFF02" w14:textId="77777777" w:rsidTr="008A0F0D">
        <w:tc>
          <w:tcPr>
            <w:tcW w:w="4249" w:type="dxa"/>
          </w:tcPr>
          <w:p w14:paraId="2CDE638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Paracetamol (Panadol®) </w:t>
            </w:r>
          </w:p>
        </w:tc>
        <w:tc>
          <w:tcPr>
            <w:tcW w:w="2155" w:type="dxa"/>
          </w:tcPr>
          <w:p w14:paraId="6A9CCFC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00 mg</w:t>
            </w:r>
          </w:p>
        </w:tc>
        <w:tc>
          <w:tcPr>
            <w:tcW w:w="1994" w:type="dxa"/>
          </w:tcPr>
          <w:p w14:paraId="1CDC567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32CF0" w:rsidRPr="00F32CF0" w14:paraId="5C38D571" w14:textId="77777777" w:rsidTr="008A0F0D">
        <w:tc>
          <w:tcPr>
            <w:tcW w:w="4249" w:type="dxa"/>
          </w:tcPr>
          <w:p w14:paraId="2AB9C46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Paracetamol </w:t>
            </w:r>
          </w:p>
        </w:tc>
        <w:tc>
          <w:tcPr>
            <w:tcW w:w="2155" w:type="dxa"/>
          </w:tcPr>
          <w:p w14:paraId="33B03A4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00 mg</w:t>
            </w:r>
          </w:p>
        </w:tc>
        <w:tc>
          <w:tcPr>
            <w:tcW w:w="1994" w:type="dxa"/>
          </w:tcPr>
          <w:p w14:paraId="0AB8524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2CF0" w:rsidRPr="00F32CF0" w14:paraId="76A7D99A" w14:textId="77777777" w:rsidTr="008A0F0D">
        <w:tc>
          <w:tcPr>
            <w:tcW w:w="4249" w:type="dxa"/>
          </w:tcPr>
          <w:p w14:paraId="0B61289F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aracetamol supp.</w:t>
            </w:r>
          </w:p>
        </w:tc>
        <w:tc>
          <w:tcPr>
            <w:tcW w:w="2155" w:type="dxa"/>
          </w:tcPr>
          <w:p w14:paraId="296003B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Suppository 200 mg</w:t>
            </w:r>
          </w:p>
        </w:tc>
        <w:tc>
          <w:tcPr>
            <w:tcW w:w="1994" w:type="dxa"/>
          </w:tcPr>
          <w:p w14:paraId="637ABCB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32CF0" w:rsidRPr="00F32CF0" w14:paraId="1B585133" w14:textId="77777777" w:rsidTr="008A0F0D">
        <w:tc>
          <w:tcPr>
            <w:tcW w:w="4249" w:type="dxa"/>
          </w:tcPr>
          <w:p w14:paraId="2053F091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Sleepzz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>®</w:t>
            </w:r>
          </w:p>
        </w:tc>
        <w:tc>
          <w:tcPr>
            <w:tcW w:w="2155" w:type="dxa"/>
          </w:tcPr>
          <w:p w14:paraId="4F40BBD3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ablet 5 mg</w:t>
            </w:r>
          </w:p>
        </w:tc>
        <w:tc>
          <w:tcPr>
            <w:tcW w:w="1994" w:type="dxa"/>
          </w:tcPr>
          <w:p w14:paraId="01725CA2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32CF0" w:rsidRPr="00F32CF0" w14:paraId="2B36E570" w14:textId="77777777" w:rsidTr="008A0F0D">
        <w:tc>
          <w:tcPr>
            <w:tcW w:w="4249" w:type="dxa"/>
            <w:tcBorders>
              <w:bottom w:val="single" w:sz="8" w:space="0" w:color="auto"/>
            </w:tcBorders>
          </w:tcPr>
          <w:p w14:paraId="262FDAA9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2CF0">
              <w:rPr>
                <w:rFonts w:ascii="Times New Roman" w:hAnsi="Times New Roman"/>
                <w:sz w:val="20"/>
                <w:szCs w:val="20"/>
              </w:rPr>
              <w:t>Trafloxal</w:t>
            </w:r>
            <w:proofErr w:type="spellEnd"/>
            <w:r w:rsidRPr="00F32CF0">
              <w:rPr>
                <w:rFonts w:ascii="Times New Roman" w:hAnsi="Times New Roman"/>
                <w:sz w:val="20"/>
                <w:szCs w:val="20"/>
              </w:rPr>
              <w:t xml:space="preserve">®  </w:t>
            </w:r>
          </w:p>
        </w:tc>
        <w:tc>
          <w:tcPr>
            <w:tcW w:w="2155" w:type="dxa"/>
            <w:tcBorders>
              <w:bottom w:val="single" w:sz="8" w:space="0" w:color="auto"/>
            </w:tcBorders>
          </w:tcPr>
          <w:p w14:paraId="14E44F2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Daily dose one-sided</w:t>
            </w:r>
          </w:p>
        </w:tc>
        <w:tc>
          <w:tcPr>
            <w:tcW w:w="1994" w:type="dxa"/>
            <w:tcBorders>
              <w:bottom w:val="single" w:sz="8" w:space="0" w:color="auto"/>
            </w:tcBorders>
          </w:tcPr>
          <w:p w14:paraId="15BDBE3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740CC447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28D2BE09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37D1203C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6CCE63C7" w14:textId="77777777" w:rsidR="00A24265" w:rsidRPr="00F32CF0" w:rsidRDefault="00A24265" w:rsidP="00A24265">
      <w:pPr>
        <w:spacing w:after="0" w:line="480" w:lineRule="auto"/>
        <w:rPr>
          <w:rFonts w:ascii="Times New Roman" w:hAnsi="Times New Roman" w:cs="Times New Roman"/>
        </w:rPr>
      </w:pPr>
    </w:p>
    <w:p w14:paraId="44D6BC28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7CFD35E6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</w:p>
    <w:p w14:paraId="1909C3ED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26AE08E1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7D9778E6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3706159A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7F778D22" w14:textId="77777777" w:rsidR="00A24265" w:rsidRPr="00F32CF0" w:rsidRDefault="00A24265" w:rsidP="00A2426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32CF0">
        <w:rPr>
          <w:rFonts w:ascii="Times New Roman" w:hAnsi="Times New Roman" w:cs="Times New Roman"/>
          <w:sz w:val="18"/>
          <w:szCs w:val="18"/>
        </w:rPr>
        <w:t>Reference prices via National Health Care Institute (</w:t>
      </w:r>
      <w:hyperlink r:id="rId9" w:history="1">
        <w:r w:rsidRPr="00F32CF0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www.medicijnkosten.nl</w:t>
        </w:r>
      </w:hyperlink>
      <w:r w:rsidRPr="00F32CF0">
        <w:rPr>
          <w:rFonts w:ascii="Times New Roman" w:hAnsi="Times New Roman" w:cs="Times New Roman"/>
          <w:sz w:val="18"/>
          <w:szCs w:val="18"/>
        </w:rPr>
        <w:t xml:space="preserve">; </w:t>
      </w:r>
      <w:hyperlink r:id="rId10" w:history="1">
        <w:r w:rsidRPr="00F32CF0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www.farmacotherapeutischkompas.nl</w:t>
        </w:r>
      </w:hyperlink>
      <w:r w:rsidRPr="00F32CF0">
        <w:rPr>
          <w:rFonts w:ascii="Times New Roman" w:hAnsi="Times New Roman" w:cs="Times New Roman"/>
          <w:sz w:val="18"/>
          <w:szCs w:val="18"/>
        </w:rPr>
        <w:t xml:space="preserve">) </w:t>
      </w:r>
    </w:p>
    <w:p w14:paraId="286E498A" w14:textId="77777777" w:rsidR="00A24265" w:rsidRPr="00F32CF0" w:rsidRDefault="00A24265" w:rsidP="00A2426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32CF0">
        <w:rPr>
          <w:rFonts w:ascii="Times New Roman" w:hAnsi="Times New Roman" w:cs="Times New Roman"/>
          <w:sz w:val="18"/>
          <w:szCs w:val="18"/>
        </w:rPr>
        <w:t>or average prices from consumer websites</w:t>
      </w:r>
    </w:p>
    <w:p w14:paraId="2A07F419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1DAF8AF1" w14:textId="4687D4FC" w:rsidR="00A24265" w:rsidRPr="00F32CF0" w:rsidRDefault="00A24265" w:rsidP="00AF208F">
      <w:pPr>
        <w:rPr>
          <w:rFonts w:ascii="Times New Roman" w:hAnsi="Times New Roman"/>
          <w:sz w:val="18"/>
          <w:szCs w:val="24"/>
        </w:rPr>
      </w:pPr>
      <w:r w:rsidRPr="00F32CF0">
        <w:rPr>
          <w:rFonts w:ascii="Times New Roman" w:hAnsi="Times New Roman"/>
          <w:sz w:val="18"/>
          <w:szCs w:val="24"/>
        </w:rPr>
        <w:br w:type="page"/>
      </w:r>
    </w:p>
    <w:p w14:paraId="72720322" w14:textId="77777777" w:rsidR="00A24265" w:rsidRPr="00F32CF0" w:rsidRDefault="00A24265" w:rsidP="00A24265">
      <w:pPr>
        <w:rPr>
          <w:rFonts w:ascii="Times New Roman" w:hAnsi="Times New Roman"/>
          <w:sz w:val="18"/>
          <w:szCs w:val="24"/>
        </w:rPr>
      </w:pPr>
    </w:p>
    <w:p w14:paraId="1AEF296A" w14:textId="6402A1FC" w:rsidR="00A24265" w:rsidRPr="00F32CF0" w:rsidRDefault="00A24265" w:rsidP="00A24265">
      <w:pPr>
        <w:spacing w:after="0" w:line="240" w:lineRule="auto"/>
        <w:rPr>
          <w:rFonts w:ascii="Times New Roman" w:hAnsi="Times New Roman" w:cs="Times New Roman"/>
        </w:rPr>
      </w:pPr>
      <w:r w:rsidRPr="00F32CF0">
        <w:rPr>
          <w:rFonts w:ascii="Times New Roman" w:hAnsi="Times New Roman" w:cs="Times New Roman"/>
          <w:b/>
          <w:bCs/>
        </w:rPr>
        <w:t>Supplementary File S</w:t>
      </w:r>
      <w:r w:rsidR="00AF208F" w:rsidRPr="00F32CF0">
        <w:rPr>
          <w:rFonts w:ascii="Times New Roman" w:hAnsi="Times New Roman" w:cs="Times New Roman"/>
          <w:b/>
          <w:bCs/>
        </w:rPr>
        <w:t>6</w:t>
      </w:r>
      <w:r w:rsidRPr="00F32CF0">
        <w:rPr>
          <w:rFonts w:ascii="Times New Roman" w:hAnsi="Times New Roman" w:cs="Times New Roman"/>
        </w:rPr>
        <w:t xml:space="preserve"> Univariate single variable regression analyses of all independent child, caregiver, and family variables with total annual costs at t2 (post-diagnosis) of autistic children</w:t>
      </w:r>
    </w:p>
    <w:p w14:paraId="641476F0" w14:textId="77777777" w:rsidR="00A24265" w:rsidRPr="00F32CF0" w:rsidRDefault="00A24265" w:rsidP="00A2426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218"/>
        <w:tblW w:w="9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1233"/>
        <w:gridCol w:w="1066"/>
        <w:gridCol w:w="833"/>
        <w:gridCol w:w="966"/>
        <w:gridCol w:w="2196"/>
      </w:tblGrid>
      <w:tr w:rsidR="00F32CF0" w:rsidRPr="00F32CF0" w14:paraId="46439793" w14:textId="77777777" w:rsidTr="008A0F0D">
        <w:trPr>
          <w:trHeight w:val="230"/>
        </w:trPr>
        <w:tc>
          <w:tcPr>
            <w:tcW w:w="2788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0023AE35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629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3DED2A2" w14:textId="10BBE985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otal annual costs at t</w:t>
            </w:r>
            <w:r w:rsidR="00274680" w:rsidRPr="00F32CF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F32CF0" w:rsidRPr="00F32CF0" w14:paraId="0E224786" w14:textId="77777777" w:rsidTr="008A0F0D">
        <w:tc>
          <w:tcPr>
            <w:tcW w:w="2788" w:type="dxa"/>
            <w:vMerge/>
            <w:tcBorders>
              <w:bottom w:val="single" w:sz="12" w:space="0" w:color="auto"/>
            </w:tcBorders>
          </w:tcPr>
          <w:p w14:paraId="2A1ABAE5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8" w:space="0" w:color="auto"/>
              <w:bottom w:val="single" w:sz="12" w:space="0" w:color="auto"/>
            </w:tcBorders>
          </w:tcPr>
          <w:p w14:paraId="5E80AA8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12" w:space="0" w:color="auto"/>
            </w:tcBorders>
          </w:tcPr>
          <w:p w14:paraId="091AAD86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12" w:space="0" w:color="auto"/>
            </w:tcBorders>
          </w:tcPr>
          <w:p w14:paraId="5F7FB52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12" w:space="0" w:color="auto"/>
            </w:tcBorders>
          </w:tcPr>
          <w:p w14:paraId="4155CAAC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2" w:space="0" w:color="auto"/>
            </w:tcBorders>
          </w:tcPr>
          <w:p w14:paraId="134D0E1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F32CF0" w:rsidRPr="00F32CF0" w14:paraId="584330F5" w14:textId="77777777" w:rsidTr="008A0F0D">
        <w:tc>
          <w:tcPr>
            <w:tcW w:w="2788" w:type="dxa"/>
            <w:tcBorders>
              <w:top w:val="single" w:sz="12" w:space="0" w:color="auto"/>
            </w:tcBorders>
          </w:tcPr>
          <w:p w14:paraId="541E97E0" w14:textId="77777777" w:rsidR="00A24265" w:rsidRPr="00F32CF0" w:rsidRDefault="00A24265" w:rsidP="008A0F0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Child variables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34B54F0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2AA6AE6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</w:tcPr>
          <w:p w14:paraId="577D182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75148A99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12" w:space="0" w:color="auto"/>
            </w:tcBorders>
          </w:tcPr>
          <w:p w14:paraId="3016082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2CF0" w:rsidRPr="00F32CF0" w14:paraId="33296761" w14:textId="77777777" w:rsidTr="008A0F0D">
        <w:tc>
          <w:tcPr>
            <w:tcW w:w="2788" w:type="dxa"/>
          </w:tcPr>
          <w:p w14:paraId="24BA05B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33" w:type="dxa"/>
          </w:tcPr>
          <w:p w14:paraId="0F7A07BD" w14:textId="540D239A" w:rsidR="00A24265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272.406</w:t>
            </w:r>
          </w:p>
        </w:tc>
        <w:tc>
          <w:tcPr>
            <w:tcW w:w="1066" w:type="dxa"/>
          </w:tcPr>
          <w:p w14:paraId="1226178B" w14:textId="77777777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97.270</w:t>
            </w:r>
          </w:p>
          <w:p w14:paraId="5787915C" w14:textId="171BA9BC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D3DE91A" w14:textId="77777777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.596</w:t>
            </w:r>
          </w:p>
          <w:p w14:paraId="06E05D01" w14:textId="1B4B3C29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3C78D18" w14:textId="77777777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  <w:p w14:paraId="685C9606" w14:textId="304FA07A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12F77813" w14:textId="517F4668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2892.653;347.841]</w:t>
            </w:r>
          </w:p>
          <w:p w14:paraId="42F459E4" w14:textId="79CC28E8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0C41BE25" w14:textId="77777777" w:rsidTr="008A0F0D">
        <w:tc>
          <w:tcPr>
            <w:tcW w:w="2788" w:type="dxa"/>
          </w:tcPr>
          <w:p w14:paraId="566FCF2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Functioning (CBCL) </w:t>
            </w:r>
          </w:p>
        </w:tc>
        <w:tc>
          <w:tcPr>
            <w:tcW w:w="1233" w:type="dxa"/>
          </w:tcPr>
          <w:p w14:paraId="53D18A13" w14:textId="53D3C875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70.509</w:t>
            </w:r>
          </w:p>
          <w:p w14:paraId="1A69E521" w14:textId="284A3C2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78456C11" w14:textId="6C10F2A2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58.724</w:t>
            </w:r>
          </w:p>
          <w:p w14:paraId="6B87E90B" w14:textId="42F25EFD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2D6ADAE" w14:textId="10F41C28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  <w:p w14:paraId="580444D4" w14:textId="6732D9F0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E4297C6" w14:textId="4D81AEB6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  <w:p w14:paraId="36D16058" w14:textId="24DFB7B6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1415DF88" w14:textId="411107C6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596.437;456.320]</w:t>
            </w:r>
          </w:p>
          <w:p w14:paraId="1969D5F4" w14:textId="35978DB2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68BA972E" w14:textId="77777777" w:rsidTr="008A0F0D">
        <w:tc>
          <w:tcPr>
            <w:tcW w:w="2788" w:type="dxa"/>
          </w:tcPr>
          <w:p w14:paraId="51285660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utism (ADOS-2)</w:t>
            </w:r>
          </w:p>
        </w:tc>
        <w:tc>
          <w:tcPr>
            <w:tcW w:w="1233" w:type="dxa"/>
          </w:tcPr>
          <w:p w14:paraId="42E7ADC4" w14:textId="3F7C3E7F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253.275</w:t>
            </w:r>
          </w:p>
          <w:p w14:paraId="13867EEA" w14:textId="1223B192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5FF5B88B" w14:textId="19E89ED7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55.478</w:t>
            </w:r>
          </w:p>
          <w:p w14:paraId="29BF88E9" w14:textId="7E5FE196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17D16FC" w14:textId="70B2778D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  <w:p w14:paraId="33F42B70" w14:textId="3F5E367F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4F774A3" w14:textId="2C1D6376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  <w:p w14:paraId="39332488" w14:textId="1C5D7B7C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5790BF8C" w14:textId="229CF5F2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2398.264;1891.715]</w:t>
            </w:r>
          </w:p>
          <w:p w14:paraId="7A0D3BC3" w14:textId="4956F340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5100BFCA" w14:textId="77777777" w:rsidTr="008A0F0D">
        <w:tc>
          <w:tcPr>
            <w:tcW w:w="2788" w:type="dxa"/>
          </w:tcPr>
          <w:p w14:paraId="5946BCEA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 xml:space="preserve">Quality of life at t1 (EQ-5D) </w:t>
            </w:r>
          </w:p>
        </w:tc>
        <w:tc>
          <w:tcPr>
            <w:tcW w:w="1233" w:type="dxa"/>
          </w:tcPr>
          <w:p w14:paraId="1B5C7ADC" w14:textId="761CB50B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2822.704</w:t>
            </w:r>
          </w:p>
          <w:p w14:paraId="09CA4ADB" w14:textId="27BEC8BA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41874FE2" w14:textId="03AAB92B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7618.254</w:t>
            </w:r>
          </w:p>
          <w:p w14:paraId="30A671FA" w14:textId="5D273F51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F11498B" w14:textId="510FDB58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.683</w:t>
            </w:r>
          </w:p>
          <w:p w14:paraId="7C6F430E" w14:textId="45B4E5A9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239622F" w14:textId="0AC61076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  <w:p w14:paraId="536C7BFA" w14:textId="47DB5910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6" w:type="dxa"/>
          </w:tcPr>
          <w:p w14:paraId="20205A60" w14:textId="58E4B038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28304.858;2659.451]</w:t>
            </w:r>
          </w:p>
          <w:p w14:paraId="03DD0475" w14:textId="44F49E64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20456C8E" w14:textId="77777777" w:rsidTr="008A0F0D">
        <w:tc>
          <w:tcPr>
            <w:tcW w:w="2788" w:type="dxa"/>
          </w:tcPr>
          <w:p w14:paraId="24CA8692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Quality of life at t2 (EQ-5D)</w:t>
            </w:r>
          </w:p>
        </w:tc>
        <w:tc>
          <w:tcPr>
            <w:tcW w:w="1233" w:type="dxa"/>
          </w:tcPr>
          <w:p w14:paraId="440D121C" w14:textId="3229EC2C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23515.853</w:t>
            </w:r>
          </w:p>
          <w:p w14:paraId="08994EE2" w14:textId="776D4B86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57B959E" w14:textId="2CD73E5B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0264.534</w:t>
            </w:r>
          </w:p>
          <w:p w14:paraId="7C73DE48" w14:textId="36F754C8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FF735CF" w14:textId="7A84A929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2.291</w:t>
            </w:r>
          </w:p>
          <w:p w14:paraId="04237A7A" w14:textId="497C554C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05ACA01" w14:textId="00AD2C20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*</w:t>
            </w:r>
          </w:p>
          <w:p w14:paraId="601E59C8" w14:textId="41E119E1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6" w:type="dxa"/>
          </w:tcPr>
          <w:p w14:paraId="55BA00C2" w14:textId="6EB18F7C" w:rsidR="009F453E" w:rsidRPr="00F32CF0" w:rsidRDefault="009F453E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44375.896;-2655.809]</w:t>
            </w:r>
          </w:p>
          <w:p w14:paraId="07674818" w14:textId="73AA9B56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213F3D5A" w14:textId="77777777" w:rsidTr="008A0F0D">
        <w:tc>
          <w:tcPr>
            <w:tcW w:w="2788" w:type="dxa"/>
          </w:tcPr>
          <w:p w14:paraId="22624107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Total annual costs at t0</w:t>
            </w:r>
          </w:p>
        </w:tc>
        <w:tc>
          <w:tcPr>
            <w:tcW w:w="1233" w:type="dxa"/>
          </w:tcPr>
          <w:p w14:paraId="0D6B9563" w14:textId="4CA59C6B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  <w:p w14:paraId="2E658149" w14:textId="731620D5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6AC5CD7" w14:textId="72EA94B4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  <w:p w14:paraId="071D9BE6" w14:textId="32F68F7B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74D7C1E" w14:textId="0EBFB9B0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3.374</w:t>
            </w:r>
          </w:p>
          <w:p w14:paraId="15F279E2" w14:textId="51F0880C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23A96D7" w14:textId="20954D5F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*</w:t>
            </w:r>
          </w:p>
        </w:tc>
        <w:tc>
          <w:tcPr>
            <w:tcW w:w="2196" w:type="dxa"/>
          </w:tcPr>
          <w:p w14:paraId="091242C5" w14:textId="0DA697C2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0.184;0.741]</w:t>
            </w:r>
          </w:p>
          <w:p w14:paraId="6CB9715F" w14:textId="13A011F3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5D97A595" w14:textId="77777777" w:rsidTr="008A0F0D">
        <w:tc>
          <w:tcPr>
            <w:tcW w:w="2788" w:type="dxa"/>
          </w:tcPr>
          <w:p w14:paraId="122178A5" w14:textId="77777777" w:rsidR="00A24265" w:rsidRPr="00F32CF0" w:rsidRDefault="00A24265" w:rsidP="008A0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91E0857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0032C681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6F5EE9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3D0269A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3365A5D5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2CF0" w:rsidRPr="00F32CF0" w14:paraId="55057312" w14:textId="77777777" w:rsidTr="008A0F0D">
        <w:tc>
          <w:tcPr>
            <w:tcW w:w="2788" w:type="dxa"/>
          </w:tcPr>
          <w:p w14:paraId="1DB830BA" w14:textId="77777777" w:rsidR="00A24265" w:rsidRPr="00F32CF0" w:rsidRDefault="00A24265" w:rsidP="008A0F0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32CF0">
              <w:rPr>
                <w:rFonts w:ascii="Times New Roman" w:hAnsi="Times New Roman"/>
                <w:i/>
                <w:iCs/>
                <w:sz w:val="20"/>
                <w:szCs w:val="20"/>
              </w:rPr>
              <w:t>Caregiver variables</w:t>
            </w:r>
          </w:p>
        </w:tc>
        <w:tc>
          <w:tcPr>
            <w:tcW w:w="1233" w:type="dxa"/>
          </w:tcPr>
          <w:p w14:paraId="3E32231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479FDA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705D67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602C19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22CAB16D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2CF0" w:rsidRPr="00F32CF0" w14:paraId="62AF56FC" w14:textId="77777777" w:rsidTr="008A0F0D">
        <w:tc>
          <w:tcPr>
            <w:tcW w:w="2788" w:type="dxa"/>
          </w:tcPr>
          <w:p w14:paraId="4D1C5686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Age caregiver</w:t>
            </w:r>
          </w:p>
        </w:tc>
        <w:tc>
          <w:tcPr>
            <w:tcW w:w="1233" w:type="dxa"/>
          </w:tcPr>
          <w:p w14:paraId="146D7B2B" w14:textId="37CDB76C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90.686</w:t>
            </w:r>
          </w:p>
          <w:p w14:paraId="53303C7A" w14:textId="7EDD45BB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084D5B6" w14:textId="31BD7911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416.955</w:t>
            </w:r>
          </w:p>
          <w:p w14:paraId="7C8D0070" w14:textId="09C90874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A1BDE30" w14:textId="76CA4453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0.457</w:t>
            </w:r>
          </w:p>
          <w:p w14:paraId="4856CD03" w14:textId="005604D0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4056B14" w14:textId="4D3B0FB4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  <w:p w14:paraId="4503BD89" w14:textId="7F035BA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38DD3F72" w14:textId="0094A6A2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1038.988;657.616]</w:t>
            </w:r>
          </w:p>
          <w:p w14:paraId="3B8B1B9E" w14:textId="3EE0096F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66ACAC02" w14:textId="77777777" w:rsidTr="008A0F0D">
        <w:tc>
          <w:tcPr>
            <w:tcW w:w="2788" w:type="dxa"/>
          </w:tcPr>
          <w:p w14:paraId="7BA8F289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Functioning caregiver (ASR)</w:t>
            </w:r>
          </w:p>
        </w:tc>
        <w:tc>
          <w:tcPr>
            <w:tcW w:w="1233" w:type="dxa"/>
          </w:tcPr>
          <w:p w14:paraId="444374A6" w14:textId="643DF2A1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8.746</w:t>
            </w:r>
          </w:p>
          <w:p w14:paraId="1B6D6EAD" w14:textId="33D6C19D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0BCA334A" w14:textId="445A9E76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207.923</w:t>
            </w:r>
          </w:p>
          <w:p w14:paraId="503BB4E5" w14:textId="50CE792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CD66EA2" w14:textId="21F1F6A7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  <w:p w14:paraId="1D978B10" w14:textId="1C0AB432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79513E9" w14:textId="3CE4F8CA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  <w:p w14:paraId="59BE9E6E" w14:textId="61AFB2A3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77D1C2C6" w14:textId="532071D2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404.276;441.769]</w:t>
            </w:r>
          </w:p>
          <w:p w14:paraId="00D0D5F4" w14:textId="2C64F434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28CE1C7B" w14:textId="77777777" w:rsidTr="008A0F0D">
        <w:tc>
          <w:tcPr>
            <w:tcW w:w="2788" w:type="dxa"/>
          </w:tcPr>
          <w:p w14:paraId="094FB5AD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Parenting stress (OBVL)</w:t>
            </w:r>
          </w:p>
        </w:tc>
        <w:tc>
          <w:tcPr>
            <w:tcW w:w="1233" w:type="dxa"/>
          </w:tcPr>
          <w:p w14:paraId="39D5267E" w14:textId="0979AE30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41.642</w:t>
            </w:r>
          </w:p>
          <w:p w14:paraId="51F970D5" w14:textId="37F93254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70F06697" w14:textId="50338D22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162.828</w:t>
            </w:r>
          </w:p>
          <w:p w14:paraId="696A840D" w14:textId="6E0C8645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AA88699" w14:textId="204C6F5B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  <w:p w14:paraId="3658DD69" w14:textId="71880963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49F309A" w14:textId="22215EC7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  <w:p w14:paraId="0A32D433" w14:textId="0ADD12C7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59ADD7C6" w14:textId="64C747A8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289.635;372.918]</w:t>
            </w:r>
          </w:p>
          <w:p w14:paraId="5B034DD7" w14:textId="5E2620DA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0DD51B07" w14:textId="77777777" w:rsidTr="008A0F0D">
        <w:tc>
          <w:tcPr>
            <w:tcW w:w="2788" w:type="dxa"/>
          </w:tcPr>
          <w:p w14:paraId="06275954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  <w:r w:rsidRPr="00F32CF0">
              <w:rPr>
                <w:rFonts w:ascii="Times New Roman" w:hAnsi="Times New Roman"/>
                <w:sz w:val="20"/>
                <w:szCs w:val="20"/>
              </w:rPr>
              <w:t>Family functioning (FAD)</w:t>
            </w:r>
          </w:p>
        </w:tc>
        <w:tc>
          <w:tcPr>
            <w:tcW w:w="1233" w:type="dxa"/>
          </w:tcPr>
          <w:p w14:paraId="216B9E97" w14:textId="3650DBE9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164.864</w:t>
            </w:r>
          </w:p>
          <w:p w14:paraId="2E9A994C" w14:textId="77C72CC0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4926FB48" w14:textId="0A36E4A3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485.440</w:t>
            </w:r>
          </w:p>
          <w:p w14:paraId="7BF7D1C5" w14:textId="2F0CAE9F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30E8AE3" w14:textId="53A44DDC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  <w:p w14:paraId="6D37789C" w14:textId="1493E0C2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07D547A" w14:textId="2B61AA1C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  <w:p w14:paraId="041AF73B" w14:textId="08222189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6086B249" w14:textId="58B9F2FE" w:rsidR="009F453E" w:rsidRPr="00F32CF0" w:rsidRDefault="00D00647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CF0">
              <w:rPr>
                <w:rFonts w:ascii="Times New Roman" w:hAnsi="Times New Roman" w:cs="Times New Roman"/>
                <w:sz w:val="20"/>
                <w:szCs w:val="20"/>
              </w:rPr>
              <w:t>[-1154.927;825.198]</w:t>
            </w:r>
          </w:p>
          <w:p w14:paraId="198B3DF8" w14:textId="206D3AF2" w:rsidR="00A24265" w:rsidRPr="00F32CF0" w:rsidRDefault="00A24265" w:rsidP="008A0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CF0" w:rsidRPr="00F32CF0" w14:paraId="702B0D42" w14:textId="77777777" w:rsidTr="008A0F0D">
        <w:tc>
          <w:tcPr>
            <w:tcW w:w="2788" w:type="dxa"/>
            <w:tcBorders>
              <w:bottom w:val="single" w:sz="8" w:space="0" w:color="auto"/>
            </w:tcBorders>
          </w:tcPr>
          <w:p w14:paraId="437A9D68" w14:textId="77777777" w:rsidR="00A24265" w:rsidRPr="00F32CF0" w:rsidRDefault="00A24265" w:rsidP="008A0F0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bottom w:val="single" w:sz="8" w:space="0" w:color="auto"/>
            </w:tcBorders>
          </w:tcPr>
          <w:p w14:paraId="51F56BA8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4F2FF3CE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7DA915A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8" w:space="0" w:color="auto"/>
            </w:tcBorders>
          </w:tcPr>
          <w:p w14:paraId="5AAF9BA0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6" w:type="dxa"/>
            <w:tcBorders>
              <w:bottom w:val="single" w:sz="8" w:space="0" w:color="auto"/>
            </w:tcBorders>
          </w:tcPr>
          <w:p w14:paraId="1DF236BF" w14:textId="77777777" w:rsidR="00A24265" w:rsidRPr="00F32CF0" w:rsidRDefault="00A24265" w:rsidP="008A0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EA88EF1" w14:textId="77777777" w:rsidR="00A24265" w:rsidRPr="00F32CF0" w:rsidRDefault="00A24265" w:rsidP="00A24265">
      <w:pPr>
        <w:spacing w:after="0"/>
        <w:rPr>
          <w:rFonts w:ascii="Times New Roman" w:hAnsi="Times New Roman"/>
          <w:i/>
          <w:iCs/>
          <w:sz w:val="18"/>
          <w:szCs w:val="24"/>
        </w:rPr>
      </w:pPr>
    </w:p>
    <w:p w14:paraId="63809807" w14:textId="77777777" w:rsidR="00A24265" w:rsidRPr="00F32CF0" w:rsidRDefault="00A24265" w:rsidP="00A24265">
      <w:pPr>
        <w:spacing w:after="0"/>
        <w:rPr>
          <w:rFonts w:ascii="Times New Roman" w:hAnsi="Times New Roman"/>
          <w:sz w:val="18"/>
          <w:szCs w:val="24"/>
        </w:rPr>
      </w:pPr>
      <w:r w:rsidRPr="00F32CF0">
        <w:rPr>
          <w:rFonts w:ascii="Times New Roman" w:hAnsi="Times New Roman"/>
          <w:sz w:val="18"/>
          <w:szCs w:val="24"/>
        </w:rPr>
        <w:t xml:space="preserve">* p </w:t>
      </w:r>
      <w:r w:rsidRPr="00F32CF0">
        <w:rPr>
          <w:rFonts w:ascii="Times New Roman" w:hAnsi="Times New Roman" w:cs="Times New Roman"/>
          <w:sz w:val="18"/>
          <w:szCs w:val="24"/>
        </w:rPr>
        <w:t>≤</w:t>
      </w:r>
      <w:r w:rsidRPr="00F32CF0">
        <w:rPr>
          <w:rFonts w:ascii="Times New Roman" w:hAnsi="Times New Roman"/>
          <w:sz w:val="18"/>
          <w:szCs w:val="24"/>
        </w:rPr>
        <w:t xml:space="preserve"> 0.05; ** p </w:t>
      </w:r>
      <w:r w:rsidRPr="00F32CF0">
        <w:rPr>
          <w:rFonts w:ascii="Times New Roman" w:hAnsi="Times New Roman" w:cs="Times New Roman"/>
          <w:sz w:val="18"/>
          <w:szCs w:val="24"/>
        </w:rPr>
        <w:t>≤</w:t>
      </w:r>
      <w:r w:rsidRPr="00F32CF0">
        <w:rPr>
          <w:rFonts w:ascii="Times New Roman" w:hAnsi="Times New Roman"/>
          <w:sz w:val="18"/>
          <w:szCs w:val="24"/>
        </w:rPr>
        <w:t xml:space="preserve"> 0.01  </w:t>
      </w:r>
    </w:p>
    <w:p w14:paraId="575534A2" w14:textId="77777777" w:rsidR="00A24265" w:rsidRPr="00F32CF0" w:rsidRDefault="00A24265" w:rsidP="00A2426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32CF0">
        <w:rPr>
          <w:rFonts w:ascii="Times New Roman" w:hAnsi="Times New Roman" w:cs="Times New Roman"/>
          <w:i/>
          <w:iCs/>
          <w:sz w:val="20"/>
          <w:szCs w:val="20"/>
        </w:rPr>
        <w:t xml:space="preserve">CI </w:t>
      </w:r>
      <w:r w:rsidRPr="00F32CF0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>T0</w:t>
      </w:r>
      <w:r w:rsidRPr="00F32CF0">
        <w:rPr>
          <w:rFonts w:ascii="Times New Roman" w:hAnsi="Times New Roman" w:cs="Times New Roman"/>
          <w:sz w:val="20"/>
          <w:szCs w:val="20"/>
        </w:rPr>
        <w:t xml:space="preserve"> Pre-diagnostic phase, </w:t>
      </w:r>
      <w:r w:rsidRPr="00F32CF0">
        <w:rPr>
          <w:rFonts w:ascii="Times New Roman" w:hAnsi="Times New Roman"/>
          <w:i/>
          <w:iCs/>
          <w:sz w:val="18"/>
          <w:szCs w:val="24"/>
        </w:rPr>
        <w:t xml:space="preserve">T1 </w:t>
      </w:r>
      <w:r w:rsidRPr="00F32CF0">
        <w:rPr>
          <w:rFonts w:ascii="Times New Roman" w:hAnsi="Times New Roman"/>
          <w:sz w:val="18"/>
          <w:szCs w:val="24"/>
        </w:rPr>
        <w:t>Diagnostic phase</w:t>
      </w:r>
      <w:r w:rsidRPr="00F32CF0">
        <w:rPr>
          <w:rFonts w:ascii="Times New Roman" w:hAnsi="Times New Roman"/>
          <w:i/>
          <w:iCs/>
          <w:sz w:val="18"/>
          <w:szCs w:val="24"/>
        </w:rPr>
        <w:t xml:space="preserve">, T2 </w:t>
      </w:r>
      <w:r w:rsidRPr="00F32CF0">
        <w:rPr>
          <w:rFonts w:ascii="Times New Roman" w:hAnsi="Times New Roman"/>
          <w:sz w:val="18"/>
          <w:szCs w:val="24"/>
        </w:rPr>
        <w:t>Post-diagnostic phase</w:t>
      </w:r>
      <w:r w:rsidRPr="00F32CF0">
        <w:rPr>
          <w:rFonts w:ascii="Times New Roman" w:hAnsi="Times New Roman"/>
          <w:i/>
          <w:iCs/>
          <w:sz w:val="18"/>
          <w:szCs w:val="24"/>
        </w:rPr>
        <w:t xml:space="preserve">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 xml:space="preserve">CBCL </w:t>
      </w:r>
      <w:r w:rsidRPr="00F32CF0">
        <w:rPr>
          <w:rFonts w:ascii="Times New Roman" w:hAnsi="Times New Roman" w:cs="Times New Roman"/>
          <w:sz w:val="20"/>
          <w:szCs w:val="20"/>
        </w:rPr>
        <w:t xml:space="preserve">Child Behavior Checklist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 xml:space="preserve">ADOS-2 </w:t>
      </w:r>
      <w:r w:rsidRPr="00F32CF0">
        <w:rPr>
          <w:rFonts w:ascii="Times New Roman" w:hAnsi="Times New Roman" w:cs="Times New Roman"/>
          <w:sz w:val="20"/>
          <w:szCs w:val="20"/>
        </w:rPr>
        <w:t xml:space="preserve">Autism Diagnostic Observation Schedule-2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>EQ-5D</w:t>
      </w:r>
      <w:r w:rsidRPr="00F32CF0">
        <w:rPr>
          <w:rFonts w:ascii="Times New Roman" w:hAnsi="Times New Roman" w:cs="Times New Roman"/>
          <w:sz w:val="20"/>
          <w:szCs w:val="20"/>
        </w:rPr>
        <w:t xml:space="preserve"> EuroQoL Five Domain Health Questionnaire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>ASR</w:t>
      </w:r>
      <w:r w:rsidRPr="00F32CF0">
        <w:rPr>
          <w:rFonts w:ascii="Times New Roman" w:hAnsi="Times New Roman" w:cs="Times New Roman"/>
          <w:sz w:val="20"/>
          <w:szCs w:val="20"/>
        </w:rPr>
        <w:t xml:space="preserve"> Adult Self-Report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 xml:space="preserve">OBVL </w:t>
      </w:r>
      <w:r w:rsidRPr="00F32CF0">
        <w:rPr>
          <w:rFonts w:ascii="Times New Roman" w:hAnsi="Times New Roman" w:cs="Times New Roman"/>
          <w:sz w:val="20"/>
          <w:szCs w:val="20"/>
        </w:rPr>
        <w:t xml:space="preserve">Opvoedingsbelasting vragenlijst [Parenting Stress Questionnaire], </w:t>
      </w:r>
      <w:r w:rsidRPr="00F32CF0">
        <w:rPr>
          <w:rFonts w:ascii="Times New Roman" w:hAnsi="Times New Roman" w:cs="Times New Roman"/>
          <w:i/>
          <w:iCs/>
          <w:sz w:val="20"/>
          <w:szCs w:val="20"/>
        </w:rPr>
        <w:t xml:space="preserve">FAD </w:t>
      </w:r>
      <w:r w:rsidRPr="00F32CF0">
        <w:rPr>
          <w:rFonts w:ascii="Times New Roman" w:hAnsi="Times New Roman" w:cs="Times New Roman"/>
          <w:sz w:val="20"/>
          <w:szCs w:val="20"/>
        </w:rPr>
        <w:t>Family Assessment Device.</w:t>
      </w:r>
    </w:p>
    <w:p w14:paraId="7AD120DC" w14:textId="77777777" w:rsidR="00A24265" w:rsidRPr="00F32CF0" w:rsidRDefault="00A24265" w:rsidP="00A24265"/>
    <w:p w14:paraId="43E69B59" w14:textId="77777777" w:rsidR="00A24265" w:rsidRPr="00F32CF0" w:rsidRDefault="00A24265" w:rsidP="00A24265">
      <w:pPr>
        <w:rPr>
          <w:rFonts w:ascii="Times New Roman" w:hAnsi="Times New Roman"/>
          <w:b/>
          <w:szCs w:val="24"/>
        </w:rPr>
      </w:pPr>
    </w:p>
    <w:p w14:paraId="00E26FE4" w14:textId="77777777" w:rsidR="00A24265" w:rsidRPr="00F32CF0" w:rsidRDefault="00A24265" w:rsidP="00A24265">
      <w:pPr>
        <w:rPr>
          <w:rFonts w:ascii="Times New Roman" w:hAnsi="Times New Roman" w:cs="Times New Roman"/>
          <w:b/>
          <w:bCs/>
        </w:rPr>
      </w:pPr>
    </w:p>
    <w:bookmarkEnd w:id="0"/>
    <w:p w14:paraId="7C77C5E7" w14:textId="77777777" w:rsidR="00A24265" w:rsidRPr="00F32CF0" w:rsidRDefault="00A24265"/>
    <w:sectPr w:rsidR="00A24265" w:rsidRPr="00F32CF0" w:rsidSect="00F32CF0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5C19B" w14:textId="77777777" w:rsidR="0080184D" w:rsidRDefault="0080184D">
      <w:pPr>
        <w:spacing w:after="0" w:line="240" w:lineRule="auto"/>
      </w:pPr>
      <w:r>
        <w:separator/>
      </w:r>
    </w:p>
  </w:endnote>
  <w:endnote w:type="continuationSeparator" w:id="0">
    <w:p w14:paraId="5CBDC8A9" w14:textId="77777777" w:rsidR="0080184D" w:rsidRDefault="00801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96316" w14:textId="77777777" w:rsidR="0080184D" w:rsidRDefault="0080184D">
      <w:pPr>
        <w:spacing w:after="0" w:line="240" w:lineRule="auto"/>
      </w:pPr>
      <w:r>
        <w:separator/>
      </w:r>
    </w:p>
  </w:footnote>
  <w:footnote w:type="continuationSeparator" w:id="0">
    <w:p w14:paraId="441AA19B" w14:textId="77777777" w:rsidR="0080184D" w:rsidRDefault="008018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9A6EE" w14:textId="77777777" w:rsidR="00A4561C" w:rsidRPr="00A4561C" w:rsidRDefault="00A4561C" w:rsidP="00A4561C">
    <w:pPr>
      <w:pStyle w:val="Header"/>
      <w:jc w:val="center"/>
      <w:rPr>
        <w:rFonts w:ascii="Times New Roman" w:hAnsi="Times New Roman" w:cs="Times New Roman"/>
      </w:rPr>
    </w:pPr>
    <w:r w:rsidRPr="00A4561C">
      <w:rPr>
        <w:rFonts w:ascii="Times New Roman" w:hAnsi="Times New Roman" w:cs="Times New Roman"/>
        <w:sz w:val="24"/>
        <w:szCs w:val="24"/>
      </w:rPr>
      <w:t>SOCIETAL COSTS IN AUTISTIC CHILDREN</w:t>
    </w:r>
  </w:p>
  <w:p w14:paraId="1D4580BB" w14:textId="77777777" w:rsidR="00A24265" w:rsidRDefault="00A242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E3FC8"/>
    <w:multiLevelType w:val="hybridMultilevel"/>
    <w:tmpl w:val="4CB8B69E"/>
    <w:lvl w:ilvl="0" w:tplc="675805D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C4311A"/>
    <w:multiLevelType w:val="hybridMultilevel"/>
    <w:tmpl w:val="0436FA02"/>
    <w:lvl w:ilvl="0" w:tplc="165A02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51FF7"/>
    <w:multiLevelType w:val="hybridMultilevel"/>
    <w:tmpl w:val="F7702D9A"/>
    <w:lvl w:ilvl="0" w:tplc="DE645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309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F8C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B09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24B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EAE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3E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86D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D04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816FE0"/>
    <w:multiLevelType w:val="hybridMultilevel"/>
    <w:tmpl w:val="7F069C9C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70DC4"/>
    <w:multiLevelType w:val="hybridMultilevel"/>
    <w:tmpl w:val="A922F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155D4"/>
    <w:multiLevelType w:val="hybridMultilevel"/>
    <w:tmpl w:val="F11A22AC"/>
    <w:lvl w:ilvl="0" w:tplc="79589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F80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D47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9C2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066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9E9E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205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7EE6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FA2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51457CB"/>
    <w:multiLevelType w:val="hybridMultilevel"/>
    <w:tmpl w:val="E0920250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E4811"/>
    <w:multiLevelType w:val="hybridMultilevel"/>
    <w:tmpl w:val="D9EE3258"/>
    <w:lvl w:ilvl="0" w:tplc="165A02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87728"/>
    <w:multiLevelType w:val="hybridMultilevel"/>
    <w:tmpl w:val="31DAE304"/>
    <w:lvl w:ilvl="0" w:tplc="165A02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109A2"/>
    <w:multiLevelType w:val="hybridMultilevel"/>
    <w:tmpl w:val="995284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B911EF"/>
    <w:multiLevelType w:val="hybridMultilevel"/>
    <w:tmpl w:val="12BAB4CE"/>
    <w:lvl w:ilvl="0" w:tplc="E2BE54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956B9"/>
    <w:multiLevelType w:val="hybridMultilevel"/>
    <w:tmpl w:val="2DAEF466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C16513"/>
    <w:multiLevelType w:val="hybridMultilevel"/>
    <w:tmpl w:val="87542F0E"/>
    <w:lvl w:ilvl="0" w:tplc="88360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98F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8ED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6603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8A6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5EB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82C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1E6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1E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2322A"/>
    <w:multiLevelType w:val="multilevel"/>
    <w:tmpl w:val="7CB82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5D76B0"/>
    <w:multiLevelType w:val="hybridMultilevel"/>
    <w:tmpl w:val="047415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32BD0"/>
    <w:multiLevelType w:val="hybridMultilevel"/>
    <w:tmpl w:val="28EA1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EF1F7B"/>
    <w:multiLevelType w:val="hybridMultilevel"/>
    <w:tmpl w:val="0A3AA396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0F2452"/>
    <w:multiLevelType w:val="hybridMultilevel"/>
    <w:tmpl w:val="539CF400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953290"/>
    <w:multiLevelType w:val="hybridMultilevel"/>
    <w:tmpl w:val="799A93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9C5FE9"/>
    <w:multiLevelType w:val="hybridMultilevel"/>
    <w:tmpl w:val="98F204E0"/>
    <w:lvl w:ilvl="0" w:tplc="8868814A">
      <w:start w:val="66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41869AB"/>
    <w:multiLevelType w:val="hybridMultilevel"/>
    <w:tmpl w:val="2B860D46"/>
    <w:lvl w:ilvl="0" w:tplc="76DC5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DEA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184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544F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92D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901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7A8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022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EC14C5B"/>
    <w:multiLevelType w:val="hybridMultilevel"/>
    <w:tmpl w:val="12A499F6"/>
    <w:lvl w:ilvl="0" w:tplc="613EF4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B24ADB"/>
    <w:multiLevelType w:val="hybridMultilevel"/>
    <w:tmpl w:val="FFE21998"/>
    <w:lvl w:ilvl="0" w:tplc="613EF4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75619"/>
    <w:multiLevelType w:val="hybridMultilevel"/>
    <w:tmpl w:val="BDDC1F6E"/>
    <w:lvl w:ilvl="0" w:tplc="09BE012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024E6B"/>
    <w:multiLevelType w:val="hybridMultilevel"/>
    <w:tmpl w:val="89B0C7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A46C4F"/>
    <w:multiLevelType w:val="hybridMultilevel"/>
    <w:tmpl w:val="26168F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5"/>
  </w:num>
  <w:num w:numId="3">
    <w:abstractNumId w:val="16"/>
  </w:num>
  <w:num w:numId="4">
    <w:abstractNumId w:val="11"/>
  </w:num>
  <w:num w:numId="5">
    <w:abstractNumId w:val="17"/>
  </w:num>
  <w:num w:numId="6">
    <w:abstractNumId w:val="3"/>
  </w:num>
  <w:num w:numId="7">
    <w:abstractNumId w:val="6"/>
  </w:num>
  <w:num w:numId="8">
    <w:abstractNumId w:val="7"/>
  </w:num>
  <w:num w:numId="9">
    <w:abstractNumId w:val="23"/>
  </w:num>
  <w:num w:numId="10">
    <w:abstractNumId w:val="14"/>
  </w:num>
  <w:num w:numId="11">
    <w:abstractNumId w:val="1"/>
  </w:num>
  <w:num w:numId="12">
    <w:abstractNumId w:val="8"/>
  </w:num>
  <w:num w:numId="13">
    <w:abstractNumId w:val="13"/>
  </w:num>
  <w:num w:numId="14">
    <w:abstractNumId w:val="22"/>
  </w:num>
  <w:num w:numId="15">
    <w:abstractNumId w:val="21"/>
  </w:num>
  <w:num w:numId="16">
    <w:abstractNumId w:val="19"/>
  </w:num>
  <w:num w:numId="17">
    <w:abstractNumId w:val="0"/>
  </w:num>
  <w:num w:numId="18">
    <w:abstractNumId w:val="18"/>
  </w:num>
  <w:num w:numId="19">
    <w:abstractNumId w:val="25"/>
  </w:num>
  <w:num w:numId="20">
    <w:abstractNumId w:val="24"/>
  </w:num>
  <w:num w:numId="21">
    <w:abstractNumId w:val="20"/>
  </w:num>
  <w:num w:numId="22">
    <w:abstractNumId w:val="2"/>
  </w:num>
  <w:num w:numId="23">
    <w:abstractNumId w:val="12"/>
  </w:num>
  <w:num w:numId="24">
    <w:abstractNumId w:val="5"/>
  </w:num>
  <w:num w:numId="25">
    <w:abstractNumId w:val="9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wNjM1MLAwszQ1t7RQ0lEKTi0uzszPAymwqAUAi0qAgCwAAAA="/>
  </w:docVars>
  <w:rsids>
    <w:rsidRoot w:val="00A24265"/>
    <w:rsid w:val="000225F8"/>
    <w:rsid w:val="000A35FA"/>
    <w:rsid w:val="001A1163"/>
    <w:rsid w:val="0020671B"/>
    <w:rsid w:val="00274680"/>
    <w:rsid w:val="00405D3E"/>
    <w:rsid w:val="004431DC"/>
    <w:rsid w:val="005A28BB"/>
    <w:rsid w:val="005C6264"/>
    <w:rsid w:val="0070706F"/>
    <w:rsid w:val="00744303"/>
    <w:rsid w:val="007F779B"/>
    <w:rsid w:val="0080184D"/>
    <w:rsid w:val="009A545F"/>
    <w:rsid w:val="009D5707"/>
    <w:rsid w:val="009F453E"/>
    <w:rsid w:val="00A24265"/>
    <w:rsid w:val="00A4561C"/>
    <w:rsid w:val="00AF208F"/>
    <w:rsid w:val="00CB10EA"/>
    <w:rsid w:val="00D00647"/>
    <w:rsid w:val="00D008BC"/>
    <w:rsid w:val="00DB3820"/>
    <w:rsid w:val="00E4321B"/>
    <w:rsid w:val="00F32CF0"/>
    <w:rsid w:val="00FF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8436E"/>
  <w15:chartTrackingRefBased/>
  <w15:docId w15:val="{52B9A19F-535D-4C64-A3AC-2035ADE6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26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2426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2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4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26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265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265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42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26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242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24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26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4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265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426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24265"/>
  </w:style>
  <w:style w:type="paragraph" w:styleId="Revision">
    <w:name w:val="Revision"/>
    <w:hidden/>
    <w:uiPriority w:val="99"/>
    <w:semiHidden/>
    <w:rsid w:val="00A24265"/>
    <w:pPr>
      <w:spacing w:after="0" w:line="240" w:lineRule="auto"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24265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24265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A24265"/>
    <w:rPr>
      <w:color w:val="605E5C"/>
      <w:shd w:val="clear" w:color="auto" w:fill="E1DFDD"/>
    </w:rPr>
  </w:style>
  <w:style w:type="paragraph" w:customStyle="1" w:styleId="Default">
    <w:name w:val="Default"/>
    <w:rsid w:val="00A242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A242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rmacotherapeutischkompas.n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edicijnkosten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farmacotherapeutischkompas.n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edicijnkosten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3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en Hoopen</dc:creator>
  <cp:keywords/>
  <dc:description/>
  <cp:lastModifiedBy>Jayashree Keerthivel</cp:lastModifiedBy>
  <cp:revision>4</cp:revision>
  <cp:lastPrinted>2025-02-09T14:18:00Z</cp:lastPrinted>
  <dcterms:created xsi:type="dcterms:W3CDTF">2025-02-09T14:18:00Z</dcterms:created>
  <dcterms:modified xsi:type="dcterms:W3CDTF">2025-02-2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0ce2f2-5cda-4a57-bf78-35c53053f739</vt:lpwstr>
  </property>
</Properties>
</file>